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2CC6D" w14:textId="77777777" w:rsidR="00EB6845" w:rsidRDefault="00EB6845" w:rsidP="00EB6845">
      <w:pPr>
        <w:pStyle w:val="Caption"/>
        <w:keepNext/>
        <w:spacing w:line="480" w:lineRule="auto"/>
        <w:rPr>
          <w:sz w:val="20"/>
          <w:szCs w:val="20"/>
        </w:rPr>
      </w:pPr>
      <w:bookmarkStart w:id="0" w:name="_Ref44418413"/>
      <w:r>
        <w:t>Supplement table S</w:t>
      </w:r>
      <w:r>
        <w:rPr>
          <w:noProof/>
        </w:rPr>
        <w:fldChar w:fldCharType="begin"/>
      </w:r>
      <w:r>
        <w:rPr>
          <w:noProof/>
        </w:rPr>
        <w:instrText xml:space="preserve"> SEQ Supplement_table_S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 </w:t>
      </w:r>
      <w:r>
        <w:rPr>
          <w:sz w:val="20"/>
          <w:szCs w:val="20"/>
        </w:rPr>
        <w:t xml:space="preserve">Epiphytic diatom composition and frequency on Antarctic macroalgae, specific proportion and occurrence on Deception (DI) and Livingston Island (LI). </w:t>
      </w:r>
      <w:proofErr w:type="spellStart"/>
      <w:r>
        <w:rPr>
          <w:sz w:val="20"/>
          <w:szCs w:val="20"/>
        </w:rPr>
        <w:t>Pheaophytes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Phaeo</w:t>
      </w:r>
      <w:proofErr w:type="spellEnd"/>
      <w:r>
        <w:rPr>
          <w:sz w:val="20"/>
          <w:szCs w:val="20"/>
        </w:rPr>
        <w:t>, n=10), Rhodophytes (</w:t>
      </w:r>
      <w:proofErr w:type="spellStart"/>
      <w:r>
        <w:rPr>
          <w:sz w:val="20"/>
          <w:szCs w:val="20"/>
        </w:rPr>
        <w:t>Rhodo</w:t>
      </w:r>
      <w:proofErr w:type="spellEnd"/>
      <w:r>
        <w:rPr>
          <w:sz w:val="20"/>
          <w:szCs w:val="20"/>
        </w:rPr>
        <w:t>, n=25), Bacillariophytes (Bac, n=2) and Chlorophytes (</w:t>
      </w:r>
      <w:proofErr w:type="spellStart"/>
      <w:r>
        <w:rPr>
          <w:sz w:val="20"/>
          <w:szCs w:val="20"/>
        </w:rPr>
        <w:t>Chlo</w:t>
      </w:r>
      <w:proofErr w:type="spellEnd"/>
      <w:r>
        <w:rPr>
          <w:sz w:val="20"/>
          <w:szCs w:val="20"/>
        </w:rPr>
        <w:t xml:space="preserve">, n=1) have been investigated. Macroalgal host: Au = </w:t>
      </w:r>
      <w:proofErr w:type="spellStart"/>
      <w:r>
        <w:rPr>
          <w:sz w:val="20"/>
          <w:szCs w:val="20"/>
        </w:rPr>
        <w:t>Adenocysti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tricularis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Bc</w:t>
      </w:r>
      <w:proofErr w:type="spellEnd"/>
      <w:r>
        <w:rPr>
          <w:sz w:val="20"/>
          <w:szCs w:val="20"/>
        </w:rPr>
        <w:t xml:space="preserve"> = Ballia callitriche, </w:t>
      </w:r>
      <w:proofErr w:type="spellStart"/>
      <w:r>
        <w:rPr>
          <w:sz w:val="20"/>
          <w:szCs w:val="20"/>
        </w:rPr>
        <w:t>Cj</w:t>
      </w:r>
      <w:proofErr w:type="spellEnd"/>
      <w:r>
        <w:rPr>
          <w:sz w:val="20"/>
          <w:szCs w:val="20"/>
        </w:rPr>
        <w:t xml:space="preserve"> = </w:t>
      </w:r>
      <w:proofErr w:type="spellStart"/>
      <w:r>
        <w:rPr>
          <w:sz w:val="20"/>
          <w:szCs w:val="20"/>
        </w:rPr>
        <w:t>Cystosphaer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acquinotii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Dp</w:t>
      </w:r>
      <w:proofErr w:type="spellEnd"/>
      <w:r>
        <w:rPr>
          <w:sz w:val="20"/>
          <w:szCs w:val="20"/>
        </w:rPr>
        <w:t xml:space="preserve"> = </w:t>
      </w:r>
      <w:proofErr w:type="spellStart"/>
      <w:r>
        <w:rPr>
          <w:sz w:val="20"/>
          <w:szCs w:val="20"/>
        </w:rPr>
        <w:t>Delisea</w:t>
      </w:r>
      <w:proofErr w:type="spellEnd"/>
      <w:r>
        <w:rPr>
          <w:sz w:val="20"/>
          <w:szCs w:val="20"/>
        </w:rPr>
        <w:t xml:space="preserve"> pulchra, Dan = </w:t>
      </w:r>
      <w:proofErr w:type="spellStart"/>
      <w:r>
        <w:rPr>
          <w:sz w:val="20"/>
          <w:szCs w:val="20"/>
        </w:rPr>
        <w:t>Desmarestia</w:t>
      </w:r>
      <w:proofErr w:type="spellEnd"/>
      <w:r>
        <w:rPr>
          <w:sz w:val="20"/>
          <w:szCs w:val="20"/>
        </w:rPr>
        <w:t xml:space="preserve"> anceps, </w:t>
      </w:r>
      <w:proofErr w:type="spellStart"/>
      <w:r>
        <w:rPr>
          <w:sz w:val="20"/>
          <w:szCs w:val="20"/>
        </w:rPr>
        <w:t>Dant</w:t>
      </w:r>
      <w:proofErr w:type="spellEnd"/>
      <w:r>
        <w:rPr>
          <w:sz w:val="20"/>
          <w:szCs w:val="20"/>
        </w:rPr>
        <w:t xml:space="preserve"> = </w:t>
      </w:r>
      <w:proofErr w:type="spellStart"/>
      <w:r>
        <w:rPr>
          <w:sz w:val="20"/>
          <w:szCs w:val="20"/>
        </w:rPr>
        <w:t>Desmarestia</w:t>
      </w:r>
      <w:proofErr w:type="spellEnd"/>
      <w:r>
        <w:rPr>
          <w:sz w:val="20"/>
          <w:szCs w:val="20"/>
        </w:rPr>
        <w:t xml:space="preserve"> Antarctica, Ds = </w:t>
      </w:r>
      <w:proofErr w:type="spellStart"/>
      <w:r>
        <w:rPr>
          <w:sz w:val="20"/>
          <w:szCs w:val="20"/>
        </w:rPr>
        <w:t>Desmarestia</w:t>
      </w:r>
      <w:proofErr w:type="spellEnd"/>
      <w:r>
        <w:rPr>
          <w:sz w:val="20"/>
          <w:szCs w:val="20"/>
        </w:rPr>
        <w:t xml:space="preserve"> </w:t>
      </w:r>
      <w:r w:rsidRPr="00CF380E">
        <w:rPr>
          <w:i w:val="0"/>
          <w:sz w:val="20"/>
          <w:szCs w:val="20"/>
        </w:rPr>
        <w:t>sp</w:t>
      </w:r>
      <w:r>
        <w:rPr>
          <w:sz w:val="20"/>
          <w:szCs w:val="20"/>
        </w:rPr>
        <w:t xml:space="preserve">., Gs = </w:t>
      </w:r>
      <w:proofErr w:type="spellStart"/>
      <w:r>
        <w:rPr>
          <w:sz w:val="20"/>
          <w:szCs w:val="20"/>
        </w:rPr>
        <w:t>Gigartin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kottsbergii</w:t>
      </w:r>
      <w:proofErr w:type="spellEnd"/>
      <w:r>
        <w:rPr>
          <w:sz w:val="20"/>
          <w:szCs w:val="20"/>
        </w:rPr>
        <w:t xml:space="preserve">, Gt = </w:t>
      </w:r>
      <w:proofErr w:type="spellStart"/>
      <w:r>
        <w:rPr>
          <w:sz w:val="20"/>
          <w:szCs w:val="20"/>
        </w:rPr>
        <w:t>Gymnogongru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urquettii</w:t>
      </w:r>
      <w:proofErr w:type="spellEnd"/>
      <w:r>
        <w:rPr>
          <w:sz w:val="20"/>
          <w:szCs w:val="20"/>
        </w:rPr>
        <w:t xml:space="preserve">, Hg = </w:t>
      </w:r>
      <w:proofErr w:type="spellStart"/>
      <w:r>
        <w:rPr>
          <w:sz w:val="20"/>
          <w:szCs w:val="20"/>
        </w:rPr>
        <w:t>Himantothallu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randifolius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Ic</w:t>
      </w:r>
      <w:proofErr w:type="spellEnd"/>
      <w:r>
        <w:rPr>
          <w:sz w:val="20"/>
          <w:szCs w:val="20"/>
        </w:rPr>
        <w:t xml:space="preserve"> = </w:t>
      </w:r>
      <w:proofErr w:type="spellStart"/>
      <w:r>
        <w:rPr>
          <w:sz w:val="20"/>
          <w:szCs w:val="20"/>
        </w:rPr>
        <w:t>Iridae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rdata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Mh</w:t>
      </w:r>
      <w:proofErr w:type="spellEnd"/>
      <w:r>
        <w:rPr>
          <w:sz w:val="20"/>
          <w:szCs w:val="20"/>
        </w:rPr>
        <w:t xml:space="preserve"> = </w:t>
      </w:r>
      <w:proofErr w:type="spellStart"/>
      <w:r>
        <w:rPr>
          <w:sz w:val="20"/>
          <w:szCs w:val="20"/>
        </w:rPr>
        <w:t>Monostrom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riotii</w:t>
      </w:r>
      <w:proofErr w:type="spellEnd"/>
      <w:r>
        <w:rPr>
          <w:sz w:val="20"/>
          <w:szCs w:val="20"/>
        </w:rPr>
        <w:t xml:space="preserve">, Mm = </w:t>
      </w:r>
      <w:proofErr w:type="spellStart"/>
      <w:r>
        <w:rPr>
          <w:sz w:val="20"/>
          <w:szCs w:val="20"/>
        </w:rPr>
        <w:t>Myriogramme</w:t>
      </w:r>
      <w:proofErr w:type="spellEnd"/>
      <w:r>
        <w:rPr>
          <w:sz w:val="20"/>
          <w:szCs w:val="20"/>
        </w:rPr>
        <w:t xml:space="preserve"> cf. </w:t>
      </w:r>
      <w:proofErr w:type="spellStart"/>
      <w:r>
        <w:rPr>
          <w:sz w:val="20"/>
          <w:szCs w:val="20"/>
        </w:rPr>
        <w:t>manginii</w:t>
      </w:r>
      <w:proofErr w:type="spellEnd"/>
      <w:r>
        <w:rPr>
          <w:sz w:val="20"/>
          <w:szCs w:val="20"/>
        </w:rPr>
        <w:t xml:space="preserve">, Pd = </w:t>
      </w:r>
      <w:proofErr w:type="spellStart"/>
      <w:r>
        <w:rPr>
          <w:sz w:val="20"/>
          <w:szCs w:val="20"/>
        </w:rPr>
        <w:t>Palmar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cipiens</w:t>
      </w:r>
      <w:proofErr w:type="spellEnd"/>
      <w:r>
        <w:rPr>
          <w:sz w:val="20"/>
          <w:szCs w:val="20"/>
        </w:rPr>
        <w:t xml:space="preserve">, Pp = </w:t>
      </w:r>
      <w:proofErr w:type="spellStart"/>
      <w:r>
        <w:rPr>
          <w:sz w:val="20"/>
          <w:szCs w:val="20"/>
        </w:rPr>
        <w:t>Piccionella</w:t>
      </w:r>
      <w:proofErr w:type="spellEnd"/>
      <w:r>
        <w:rPr>
          <w:sz w:val="20"/>
          <w:szCs w:val="20"/>
        </w:rPr>
        <w:t xml:space="preserve"> plumose, Pc = </w:t>
      </w:r>
      <w:proofErr w:type="spellStart"/>
      <w:r>
        <w:rPr>
          <w:sz w:val="20"/>
          <w:szCs w:val="20"/>
        </w:rPr>
        <w:t>Plocamiu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artilagineum</w:t>
      </w:r>
      <w:proofErr w:type="spellEnd"/>
      <w:r>
        <w:rPr>
          <w:sz w:val="20"/>
          <w:szCs w:val="20"/>
        </w:rPr>
        <w:t xml:space="preserve">, Ph = </w:t>
      </w:r>
      <w:proofErr w:type="spellStart"/>
      <w:r>
        <w:rPr>
          <w:sz w:val="20"/>
          <w:szCs w:val="20"/>
        </w:rPr>
        <w:t>Plocamium</w:t>
      </w:r>
      <w:proofErr w:type="spellEnd"/>
      <w:r>
        <w:rPr>
          <w:sz w:val="20"/>
          <w:szCs w:val="20"/>
        </w:rPr>
        <w:t xml:space="preserve"> cf. </w:t>
      </w:r>
      <w:proofErr w:type="spellStart"/>
      <w:r>
        <w:rPr>
          <w:sz w:val="20"/>
          <w:szCs w:val="20"/>
        </w:rPr>
        <w:t>hookeri</w:t>
      </w:r>
      <w:proofErr w:type="spellEnd"/>
      <w:r>
        <w:rPr>
          <w:sz w:val="20"/>
          <w:szCs w:val="20"/>
        </w:rPr>
        <w:t xml:space="preserve">, Pe = </w:t>
      </w:r>
      <w:proofErr w:type="spellStart"/>
      <w:r>
        <w:rPr>
          <w:sz w:val="20"/>
          <w:szCs w:val="20"/>
        </w:rPr>
        <w:t>Pyrop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ndiviifolia</w:t>
      </w:r>
      <w:proofErr w:type="spellEnd"/>
      <w:r>
        <w:rPr>
          <w:sz w:val="20"/>
          <w:szCs w:val="20"/>
        </w:rPr>
        <w:t>. Bold text shows first records in DI and LI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7"/>
        <w:gridCol w:w="905"/>
        <w:gridCol w:w="1003"/>
        <w:gridCol w:w="1016"/>
        <w:gridCol w:w="1349"/>
        <w:gridCol w:w="577"/>
        <w:gridCol w:w="617"/>
        <w:gridCol w:w="418"/>
        <w:gridCol w:w="488"/>
        <w:gridCol w:w="454"/>
      </w:tblGrid>
      <w:tr w:rsidR="00EB6845" w:rsidRPr="002B2D2B" w14:paraId="1D5C3F67" w14:textId="77777777" w:rsidTr="005D4719">
        <w:trPr>
          <w:trHeight w:val="270"/>
          <w:tblHeader/>
        </w:trPr>
        <w:tc>
          <w:tcPr>
            <w:tcW w:w="1677" w:type="dxa"/>
            <w:vMerge w:val="restar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9B93A5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TAXA</w:t>
            </w:r>
          </w:p>
        </w:tc>
        <w:tc>
          <w:tcPr>
            <w:tcW w:w="905" w:type="dxa"/>
            <w:vMerge w:val="restar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020076D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% of total abundance</w:t>
            </w:r>
          </w:p>
        </w:tc>
        <w:tc>
          <w:tcPr>
            <w:tcW w:w="1003" w:type="dxa"/>
            <w:vMerge w:val="restar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66DC28B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Host macroalga</w:t>
            </w:r>
          </w:p>
        </w:tc>
        <w:tc>
          <w:tcPr>
            <w:tcW w:w="1016" w:type="dxa"/>
            <w:vMerge w:val="restar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2713C69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slands</w:t>
            </w:r>
          </w:p>
        </w:tc>
        <w:tc>
          <w:tcPr>
            <w:tcW w:w="1349" w:type="dxa"/>
            <w:vMerge w:val="restar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3CB53C0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ocations</w:t>
            </w:r>
          </w:p>
        </w:tc>
        <w:tc>
          <w:tcPr>
            <w:tcW w:w="2554" w:type="dxa"/>
            <w:gridSpan w:val="5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0FCBED5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% of samples</w:t>
            </w:r>
          </w:p>
        </w:tc>
      </w:tr>
      <w:tr w:rsidR="00EB6845" w:rsidRPr="002B2D2B" w14:paraId="3360C644" w14:textId="77777777" w:rsidTr="005D4719">
        <w:trPr>
          <w:trHeight w:val="270"/>
          <w:tblHeader/>
        </w:trPr>
        <w:tc>
          <w:tcPr>
            <w:tcW w:w="1677" w:type="dxa"/>
            <w:vMerge/>
            <w:tcBorders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auto"/>
          </w:tcPr>
          <w:p w14:paraId="76F9195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</w:tc>
        <w:tc>
          <w:tcPr>
            <w:tcW w:w="905" w:type="dxa"/>
            <w:vMerge/>
            <w:tcBorders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4D4F523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</w:tc>
        <w:tc>
          <w:tcPr>
            <w:tcW w:w="1003" w:type="dxa"/>
            <w:vMerge/>
            <w:tcBorders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7712CA6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</w:tc>
        <w:tc>
          <w:tcPr>
            <w:tcW w:w="1016" w:type="dxa"/>
            <w:vMerge/>
            <w:tcBorders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26EB758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</w:tc>
        <w:tc>
          <w:tcPr>
            <w:tcW w:w="1349" w:type="dxa"/>
            <w:vMerge/>
            <w:tcBorders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3208D18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175AE9D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haeo</w:t>
            </w:r>
            <w:proofErr w:type="spellEnd"/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15C9564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Rhodo</w:t>
            </w:r>
            <w:proofErr w:type="spellEnd"/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68001A6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ac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670243E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hlo</w:t>
            </w:r>
            <w:proofErr w:type="spellEnd"/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5CF4B8C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ll </w:t>
            </w:r>
          </w:p>
        </w:tc>
      </w:tr>
      <w:tr w:rsidR="00EB6845" w:rsidRPr="002B2D2B" w14:paraId="4396E84F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2A2E5B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chnanthe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brevipe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C.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gardh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543EA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- 7.8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F37E7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P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Da, Dan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470B6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  <w:r>
              <w:rPr>
                <w:rFonts w:eastAsia="Times New Roman"/>
                <w:color w:val="000000"/>
                <w:sz w:val="16"/>
                <w:lang w:eastAsia="de-DE"/>
              </w:rPr>
              <w:br/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8DFB8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</w:t>
            </w:r>
            <w:r>
              <w:rPr>
                <w:rFonts w:eastAsia="Times New Roman"/>
                <w:color w:val="000000"/>
                <w:sz w:val="16"/>
                <w:lang w:eastAsia="de-DE"/>
              </w:rPr>
              <w:br/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 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F8882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8CD70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22EA1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7C0C9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FBBD3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5.8</w:t>
            </w:r>
          </w:p>
        </w:tc>
      </w:tr>
      <w:tr w:rsidR="00EB6845" w:rsidRPr="002B2D2B" w14:paraId="68D2CE36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F5AE5C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chnanthe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vicentii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anguin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2EF82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F22A8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57939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C66B4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0DCDE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A09AE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62E85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78C87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B0770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69299255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A3DCDD2" w14:textId="77777777" w:rsidR="00EB6845" w:rsidRPr="00301440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</w:pPr>
            <w:proofErr w:type="spellStart"/>
            <w:r w:rsidRPr="00301440"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  <w:t>Amphora</w:t>
            </w:r>
            <w:proofErr w:type="spellEnd"/>
            <w:r w:rsidRPr="00301440"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  <w:t xml:space="preserve">cf. </w:t>
            </w:r>
            <w:proofErr w:type="spellStart"/>
            <w:r w:rsidRPr="00301440"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  <w:t>gourdonii</w:t>
            </w:r>
            <w:proofErr w:type="spellEnd"/>
            <w:r w:rsidRPr="00301440"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  <w:t xml:space="preserve"> </w:t>
            </w:r>
            <w:proofErr w:type="spellStart"/>
            <w:r w:rsidRPr="00301440">
              <w:rPr>
                <w:rFonts w:eastAsia="Times New Roman"/>
                <w:color w:val="000000"/>
                <w:sz w:val="16"/>
                <w:lang w:val="fr-FR" w:eastAsia="de-DE"/>
              </w:rPr>
              <w:t>Peragallo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0DFA2F" w14:textId="77777777" w:rsidR="00EB6845" w:rsidRPr="00301440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301440">
              <w:rPr>
                <w:rFonts w:eastAsia="Times New Roman"/>
                <w:color w:val="000000"/>
                <w:sz w:val="16"/>
                <w:lang w:val="fr-FR" w:eastAsia="de-DE"/>
              </w:rPr>
              <w:t>&lt;1 – 1.6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43B185" w14:textId="77777777" w:rsidR="00EB6845" w:rsidRPr="00731AD7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de-DE" w:eastAsia="de-DE"/>
              </w:rPr>
            </w:pPr>
            <w:proofErr w:type="spellStart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>Hg</w:t>
            </w:r>
            <w:proofErr w:type="spellEnd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>Pe</w:t>
            </w:r>
            <w:proofErr w:type="spellEnd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>Ic</w:t>
            </w:r>
            <w:proofErr w:type="spellEnd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Mm, </w:t>
            </w:r>
            <w:proofErr w:type="spellStart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>Bc</w:t>
            </w:r>
            <w:proofErr w:type="spellEnd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Pp, Dan, </w:t>
            </w:r>
            <w:proofErr w:type="spellStart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>Bac</w:t>
            </w:r>
            <w:proofErr w:type="spellEnd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>Gs</w:t>
            </w:r>
            <w:proofErr w:type="spellEnd"/>
            <w:r w:rsidRPr="00731AD7">
              <w:rPr>
                <w:rFonts w:eastAsia="Times New Roman"/>
                <w:color w:val="000000"/>
                <w:sz w:val="16"/>
                <w:lang w:val="de-DE" w:eastAsia="de-DE"/>
              </w:rPr>
              <w:t>, Da, 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FE09F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301440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DI </w:t>
            </w:r>
          </w:p>
          <w:p w14:paraId="0AD2247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</w:p>
          <w:p w14:paraId="3ACE0FA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</w:p>
          <w:p w14:paraId="0E3B170B" w14:textId="77777777" w:rsidR="00EB6845" w:rsidRPr="00301440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301440">
              <w:rPr>
                <w:rFonts w:eastAsia="Times New Roman"/>
                <w:color w:val="000000"/>
                <w:sz w:val="16"/>
                <w:lang w:val="fr-FR"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EFBC4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val="fr-FR"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 / </w:t>
            </w:r>
            <w:proofErr w:type="spellStart"/>
            <w:r>
              <w:rPr>
                <w:rFonts w:eastAsia="Times New Roman"/>
                <w:color w:val="000000"/>
                <w:sz w:val="16"/>
                <w:lang w:val="fr-FR" w:eastAsia="de-DE"/>
              </w:rPr>
              <w:t>Fumaroles</w:t>
            </w:r>
            <w:proofErr w:type="spellEnd"/>
            <w:r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 / </w:t>
            </w:r>
            <w:proofErr w:type="spellStart"/>
            <w:r>
              <w:rPr>
                <w:rFonts w:eastAsia="Times New Roman"/>
                <w:color w:val="000000"/>
                <w:sz w:val="16"/>
                <w:lang w:val="fr-FR" w:eastAsia="de-DE"/>
              </w:rPr>
              <w:t>Seals</w:t>
            </w:r>
            <w:proofErr w:type="spellEnd"/>
            <w:r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 / </w:t>
            </w:r>
            <w:proofErr w:type="spellStart"/>
            <w:r>
              <w:rPr>
                <w:rFonts w:eastAsia="Times New Roman"/>
                <w:color w:val="000000"/>
                <w:sz w:val="16"/>
                <w:lang w:val="fr-FR" w:eastAsia="de-DE"/>
              </w:rPr>
              <w:t>Telephone</w:t>
            </w:r>
            <w:proofErr w:type="spellEnd"/>
            <w:r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/ </w:t>
            </w:r>
          </w:p>
          <w:p w14:paraId="07164A2F" w14:textId="77777777" w:rsidR="00EB6845" w:rsidRPr="00301440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val="fr-FR"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28998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95DF0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9AD2D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98134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29082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1.6</w:t>
            </w:r>
          </w:p>
        </w:tc>
      </w:tr>
      <w:tr w:rsidR="00EB6845" w:rsidRPr="002B2D2B" w14:paraId="4218BDC5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ADFB77E" w14:textId="77777777" w:rsidR="00EB6845" w:rsidRPr="00823BD6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823BD6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Amphora</w:t>
            </w:r>
            <w:proofErr w:type="spellEnd"/>
            <w:r w:rsidRPr="00823BD6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cf. </w:t>
            </w:r>
            <w:proofErr w:type="spellStart"/>
            <w:r w:rsidRPr="00823BD6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racovitzae</w:t>
            </w:r>
            <w:proofErr w:type="spellEnd"/>
            <w:r w:rsidRPr="00823BD6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r w:rsidRPr="00823BD6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Van </w:t>
            </w:r>
            <w:proofErr w:type="spellStart"/>
            <w:r w:rsidRPr="00823BD6">
              <w:rPr>
                <w:rFonts w:eastAsia="Times New Roman"/>
                <w:color w:val="000000"/>
                <w:sz w:val="16"/>
                <w:lang w:val="es-ES" w:eastAsia="de-DE"/>
              </w:rPr>
              <w:t>Heurck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8F5D3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F7544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 Pp, Pd, Dan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681CA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DI </w:t>
            </w:r>
          </w:p>
          <w:p w14:paraId="592000B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C95D5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Telephone</w:t>
            </w:r>
          </w:p>
          <w:p w14:paraId="370F27D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78AE1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BB5E4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1DA7C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BA8E8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F9C57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3.2</w:t>
            </w:r>
          </w:p>
        </w:tc>
      </w:tr>
      <w:tr w:rsidR="00EB6845" w:rsidRPr="002B2D2B" w14:paraId="075AD639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A35051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Amphora Type C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sensu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 Scott &amp; Thomas 2005)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11D52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2ABB5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p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61DCC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5FDF3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04074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98A3D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D114B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1391A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C6CAB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2CE12F53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2D90E1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Berkeley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deliens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edli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FE69D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6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2F1CA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6AC0F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7A2B4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DA672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B43DC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B1CEE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5A8FA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46456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52116218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5E151C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Berkeley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ntarctic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runow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0A215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AE0AB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DD7E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3D3AB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02603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30E5E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EFDDC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1BEA7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FFBD6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76F25C43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FED187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Berkeley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rutilan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Trentepohl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 Ex Roth)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runow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D0A70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7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A5C0D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E3E28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75460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0B77B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FCA22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E4FFD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36CC5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4B0B0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70A02AC6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ACA5EF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pt-PT" w:eastAsia="de-DE"/>
              </w:rPr>
            </w:pPr>
            <w:r w:rsidRPr="002B2D2B">
              <w:rPr>
                <w:rFonts w:eastAsia="Times New Roman"/>
                <w:i/>
                <w:iCs/>
                <w:color w:val="000000"/>
                <w:sz w:val="16"/>
                <w:lang w:val="pt-PT" w:eastAsia="de-DE"/>
              </w:rPr>
              <w:t xml:space="preserve">Brandinia </w:t>
            </w:r>
            <w:r>
              <w:rPr>
                <w:rFonts w:eastAsia="Times New Roman"/>
                <w:i/>
                <w:iCs/>
                <w:color w:val="000000"/>
                <w:sz w:val="16"/>
                <w:lang w:val="pt-PT" w:eastAsia="de-DE"/>
              </w:rPr>
              <w:t xml:space="preserve">cf. mosimaniae </w:t>
            </w:r>
            <w:r w:rsidRPr="002B2D2B">
              <w:rPr>
                <w:rFonts w:eastAsia="Times New Roman"/>
                <w:color w:val="000000"/>
                <w:sz w:val="16"/>
                <w:lang w:val="pt-PT" w:eastAsia="de-DE"/>
              </w:rPr>
              <w:t xml:space="preserve">Fernandes </w:t>
            </w:r>
            <w:r w:rsidRPr="002B2D2B">
              <w:rPr>
                <w:rFonts w:eastAsia="Times New Roman"/>
                <w:color w:val="000000"/>
                <w:sz w:val="16"/>
                <w:lang w:val="pt-PT" w:eastAsia="de-DE"/>
              </w:rPr>
              <w:lastRenderedPageBreak/>
              <w:t>In Fernandes, Procopiak &amp; Portinho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A90CE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>&lt;1-70.5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60F37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Bac, Pd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68747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C4801F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117F828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C0025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Fumaroles / Telephone </w:t>
            </w:r>
          </w:p>
          <w:p w14:paraId="5826700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A4FE7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C2ABA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3F83F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B5E52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250E3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3.2</w:t>
            </w:r>
          </w:p>
        </w:tc>
      </w:tr>
      <w:tr w:rsidR="00EB6845" w:rsidRPr="002B2D2B" w14:paraId="18C2A0E9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B95EE5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Cf.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Encyonema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E5FFC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929CF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Gs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9D36A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468D0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9DB9C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EE19B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1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5E0B7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EB1A6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613F3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1</w:t>
            </w:r>
          </w:p>
        </w:tc>
      </w:tr>
      <w:tr w:rsidR="00EB6845" w:rsidRPr="002B2D2B" w14:paraId="20310C84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DA3B726" w14:textId="77777777" w:rsidR="00EB6845" w:rsidRPr="00CE35BD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ampyloneis</w:t>
            </w:r>
            <w:proofErr w:type="spellEnd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frenguelliae</w:t>
            </w:r>
            <w:proofErr w:type="spellEnd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CE35BD">
              <w:rPr>
                <w:rFonts w:eastAsia="Times New Roman"/>
                <w:iCs/>
                <w:smallCaps/>
                <w:color w:val="000000"/>
                <w:sz w:val="16"/>
                <w:lang w:val="es-ES" w:eastAsia="de-DE"/>
              </w:rPr>
              <w:t>R</w:t>
            </w:r>
            <w:r w:rsidRPr="00CE35BD">
              <w:rPr>
                <w:rFonts w:eastAsia="Times New Roman"/>
                <w:iCs/>
                <w:color w:val="000000"/>
                <w:sz w:val="16"/>
                <w:lang w:val="es-ES" w:eastAsia="de-DE"/>
              </w:rPr>
              <w:t>iaux-Gobin</w:t>
            </w:r>
            <w:proofErr w:type="spellEnd"/>
            <w:r w:rsidRPr="00CE35BD">
              <w:rPr>
                <w:rFonts w:eastAsia="Times New Roman"/>
                <w:iCs/>
                <w:color w:val="000000"/>
                <w:sz w:val="16"/>
                <w:lang w:val="es-ES" w:eastAsia="de-DE"/>
              </w:rPr>
              <w:t xml:space="preserve"> &amp; J.M. Guerrero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B628F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4E3E7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>, Da, P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BEE738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55B92B9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C9BD9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</w:p>
          <w:p w14:paraId="457BD24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, Polish,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3EC80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1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8BC2E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1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BFF68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6142C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4BACC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1.2</w:t>
            </w:r>
          </w:p>
        </w:tc>
      </w:tr>
      <w:tr w:rsidR="00EB6845" w:rsidRPr="002B2D2B" w14:paraId="7004927A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4B9E7D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AF34A0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occoneis</w:t>
            </w:r>
            <w:proofErr w:type="spellEnd"/>
            <w:r w:rsidRPr="00AF34A0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AF34A0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alifornica</w:t>
            </w:r>
            <w:proofErr w:type="spellEnd"/>
            <w:r w:rsidRPr="00AF34A0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AF34A0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var</w:t>
            </w:r>
            <w:proofErr w:type="spellEnd"/>
            <w:r w:rsidRPr="00AF34A0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. </w:t>
            </w:r>
            <w:proofErr w:type="spellStart"/>
            <w:r w:rsidRPr="00AF34A0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alifornica</w:t>
            </w:r>
            <w:proofErr w:type="spellEnd"/>
            <w:r w:rsidRPr="00AF34A0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AF34A0">
              <w:rPr>
                <w:rFonts w:eastAsia="Times New Roman"/>
                <w:color w:val="000000"/>
                <w:sz w:val="16"/>
                <w:lang w:val="es-ES" w:eastAsia="de-DE"/>
              </w:rPr>
              <w:t>Grunow</w:t>
            </w:r>
            <w:proofErr w:type="spellEnd"/>
            <w:r w:rsidRPr="00AF34A0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 In Van </w:t>
            </w:r>
            <w:proofErr w:type="spellStart"/>
            <w:r w:rsidRPr="00AF34A0">
              <w:rPr>
                <w:rFonts w:eastAsia="Times New Roman"/>
                <w:color w:val="000000"/>
                <w:sz w:val="16"/>
                <w:lang w:val="es-ES" w:eastAsia="de-DE"/>
              </w:rPr>
              <w:t>Heu</w:t>
            </w: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rck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FFEC5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197E4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t, P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0EFD2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12AF4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 / 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DC6A8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EE93A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A26D3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45B0A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95C07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.3</w:t>
            </w:r>
          </w:p>
        </w:tc>
      </w:tr>
      <w:tr w:rsidR="00EB6845" w:rsidRPr="002B2D2B" w14:paraId="25B0CA64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A7453F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  <w:t xml:space="preserve"> antiqua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Tempere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 &amp; Brun (Syn. </w:t>
            </w:r>
            <w:r w:rsidRPr="002B2D2B"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  <w:t xml:space="preserve">C.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fr-FR" w:eastAsia="de-DE"/>
              </w:rPr>
              <w:t>schuettii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 Van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Heurck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)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C54E0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1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4FE1D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t, Pe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s, Pd, Bac, Da, Dan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972FB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7D0E9E6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34DFB93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05D1AE88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58213D5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3A492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Drum / Fumaroles / Seals / Telephone / Whaler’s </w:t>
            </w:r>
          </w:p>
          <w:p w14:paraId="6D16541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Moore / 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A58D5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2B197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6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7DD20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EF864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FE1D2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7.9</w:t>
            </w:r>
          </w:p>
        </w:tc>
      </w:tr>
      <w:tr w:rsidR="00EB6845" w:rsidRPr="002B2D2B" w14:paraId="2FC6D50F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A512FC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alifornic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Grunow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A2A9C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49.4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5811E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Ds, Pc, Gs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e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p, Ph, Dan, 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B2D5BB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76BE3D7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49434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Whaler’s </w:t>
            </w:r>
          </w:p>
          <w:p w14:paraId="44A7634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99265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68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6189C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EEDEB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E333B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443C3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5.3</w:t>
            </w:r>
          </w:p>
        </w:tc>
      </w:tr>
      <w:tr w:rsidR="00EB6845" w:rsidRPr="002B2D2B" w14:paraId="4A936359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9E87A6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pt-PT" w:eastAsia="de-DE"/>
              </w:rPr>
            </w:pPr>
            <w:r w:rsidRPr="002B2D2B">
              <w:rPr>
                <w:rFonts w:eastAsia="Times New Roman"/>
                <w:i/>
                <w:iCs/>
                <w:color w:val="000000"/>
                <w:sz w:val="16"/>
                <w:lang w:val="pt-PT" w:eastAsia="de-DE"/>
              </w:rPr>
              <w:t xml:space="preserve">Cocconeis californica var. antarctica </w:t>
            </w:r>
            <w:r w:rsidRPr="002B2D2B">
              <w:rPr>
                <w:rFonts w:eastAsia="Times New Roman"/>
                <w:color w:val="000000"/>
                <w:sz w:val="16"/>
                <w:lang w:val="pt-PT" w:eastAsia="de-DE"/>
              </w:rPr>
              <w:t>Frenguelli &amp; Orlando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ADFA4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.9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6806C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s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e, P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p, Ph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D80F7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BD599D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7C095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Whaler’s</w:t>
            </w:r>
          </w:p>
          <w:p w14:paraId="6D7E99C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 / 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DE656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E4C88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ECDD8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FB1D7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A567F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1.6</w:t>
            </w:r>
          </w:p>
        </w:tc>
      </w:tr>
      <w:tr w:rsidR="00EB6845" w:rsidRPr="002B2D2B" w14:paraId="579DB7D8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35732A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alifornic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var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.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kerguelens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Heide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3E60D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47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1713B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s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Pe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p, Ph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5B4E7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0CDEB51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D5856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 / Whaler’s</w:t>
            </w:r>
          </w:p>
          <w:p w14:paraId="586C732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 / 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8B514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B8DE2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6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2FC9E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6151D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8CDA4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</w:tr>
      <w:tr w:rsidR="00EB6845" w:rsidRPr="002B2D2B" w14:paraId="78B2796B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8A2B73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>californic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>var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 xml:space="preserve">.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>lengan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r w:rsidRPr="002B2D2B">
              <w:rPr>
                <w:rFonts w:eastAsia="Times New Roman"/>
                <w:b/>
                <w:color w:val="000000"/>
                <w:sz w:val="16"/>
                <w:lang w:val="es-ES" w:eastAsia="de-DE"/>
              </w:rPr>
              <w:t>Rivera In Rivera, Parra &amp; Gonzales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5B28A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332B3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, Pe, Pp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0DBEC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  <w:p w14:paraId="455C1A4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67FA2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Whaler’s</w:t>
            </w:r>
          </w:p>
          <w:p w14:paraId="24F5133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EE3B6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69E13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F2E6E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9134E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A6C3C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7.9</w:t>
            </w:r>
          </w:p>
        </w:tc>
      </w:tr>
      <w:tr w:rsidR="00EB6845" w:rsidRPr="002B2D2B" w14:paraId="3EB17105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1E8F7E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costa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regory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7C3B4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4.5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FA05B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k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Pe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>M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p, Ph, Pd, Bac, Da, Dan, 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B9A31B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>DI</w:t>
            </w:r>
          </w:p>
          <w:p w14:paraId="43B31F0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49BAD9D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43D5B7" w14:textId="77777777" w:rsidR="00EB6845" w:rsidRPr="00731AD7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731AD7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Base </w:t>
            </w:r>
            <w:r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/ </w:t>
            </w:r>
            <w:proofErr w:type="spellStart"/>
            <w:r w:rsidRPr="00731AD7">
              <w:rPr>
                <w:rFonts w:eastAsia="Times New Roman"/>
                <w:color w:val="000000"/>
                <w:sz w:val="16"/>
                <w:lang w:val="fr-FR" w:eastAsia="de-DE"/>
              </w:rPr>
              <w:t>Drum</w:t>
            </w:r>
            <w:proofErr w:type="spellEnd"/>
            <w:r w:rsidRPr="00731AD7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 / </w:t>
            </w:r>
            <w:proofErr w:type="spellStart"/>
            <w:r w:rsidRPr="00731AD7">
              <w:rPr>
                <w:rFonts w:eastAsia="Times New Roman"/>
                <w:color w:val="000000"/>
                <w:sz w:val="16"/>
                <w:lang w:val="fr-FR" w:eastAsia="de-DE"/>
              </w:rPr>
              <w:t>Fumaroles</w:t>
            </w:r>
            <w:proofErr w:type="spellEnd"/>
          </w:p>
          <w:p w14:paraId="656A8154" w14:textId="77777777" w:rsidR="00EB6845" w:rsidRPr="00731AD7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731AD7">
              <w:rPr>
                <w:rFonts w:eastAsia="Times New Roman"/>
                <w:color w:val="000000"/>
                <w:sz w:val="16"/>
                <w:lang w:val="fr-FR" w:eastAsia="de-DE"/>
              </w:rPr>
              <w:lastRenderedPageBreak/>
              <w:t xml:space="preserve">Base / Moore / Polish </w:t>
            </w:r>
            <w:r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/ </w:t>
            </w:r>
            <w:proofErr w:type="spellStart"/>
            <w:r w:rsidRPr="00731AD7">
              <w:rPr>
                <w:rFonts w:eastAsia="Times New Roman"/>
                <w:color w:val="000000"/>
                <w:sz w:val="16"/>
                <w:lang w:val="fr-FR" w:eastAsia="de-DE"/>
              </w:rPr>
              <w:t>Raquelies</w:t>
            </w:r>
            <w:proofErr w:type="spellEnd"/>
            <w:r w:rsidRPr="00731AD7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 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F0680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>9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D3BFB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9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6DB96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6E5E8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2E925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9.5</w:t>
            </w:r>
          </w:p>
        </w:tc>
      </w:tr>
      <w:tr w:rsidR="00EB6845" w:rsidRPr="002B2D2B" w14:paraId="594FF21C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499CF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pt-PT" w:eastAsia="de-DE"/>
              </w:rPr>
            </w:pPr>
            <w:r w:rsidRPr="002B2D2B">
              <w:rPr>
                <w:rFonts w:eastAsia="Times New Roman"/>
                <w:i/>
                <w:iCs/>
                <w:color w:val="000000"/>
                <w:sz w:val="16"/>
                <w:lang w:val="pt-PT" w:eastAsia="de-DE"/>
              </w:rPr>
              <w:t xml:space="preserve">Cocconeis costata var. antarctica </w:t>
            </w:r>
            <w:r w:rsidRPr="002B2D2B">
              <w:rPr>
                <w:rFonts w:eastAsia="Times New Roman"/>
                <w:color w:val="000000"/>
                <w:sz w:val="16"/>
                <w:lang w:val="pt-PT" w:eastAsia="de-DE"/>
              </w:rPr>
              <w:t>Mangui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187D6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6.5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8F12E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Gs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e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p, Ph, Pd, Da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Bac, 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D452B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48766F5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99C77B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</w:t>
            </w:r>
          </w:p>
          <w:p w14:paraId="6086649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 / 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CEDE5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33768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57269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70008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D18E6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3.7</w:t>
            </w:r>
          </w:p>
        </w:tc>
      </w:tr>
      <w:tr w:rsidR="00EB6845" w:rsidRPr="002B2D2B" w14:paraId="50B0F4DE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B07F1F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osta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var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.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hexagon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Grunow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DA69B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2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17962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Hg, Gs, Gt, Pe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p, Da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h, Dan, Pd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E776B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59C1EE3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DCCCD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Whaler’s</w:t>
            </w:r>
          </w:p>
          <w:p w14:paraId="54AAF63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B3CEE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146B1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5D845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AB94F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7D9B0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4.7</w:t>
            </w:r>
          </w:p>
        </w:tc>
      </w:tr>
      <w:tr w:rsidR="00EB6845" w:rsidRPr="002B2D2B" w14:paraId="11A9F25A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FAED1A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curiosa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Hustedt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ACACF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7417E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Hg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C6F90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4B524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Whaler’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A099D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3A35A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29272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CEE03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7BDBB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1D2B485C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FC3108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dallmannii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Al-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Handal</w:t>
            </w:r>
            <w:proofErr w:type="spellEnd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Riaux-Gobin</w:t>
            </w:r>
            <w:proofErr w:type="spellEnd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, Romero &amp; Wulff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5D0C5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32.4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AF398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Gs, Gt, Pe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p, Ph, Pd, Dan, 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3EB44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5297DA0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2693C8F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91425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 / Telephone / Whaler’s</w:t>
            </w:r>
          </w:p>
          <w:p w14:paraId="75AB97B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E82E9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4FE19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8D76E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17661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B468F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63.2</w:t>
            </w:r>
          </w:p>
        </w:tc>
      </w:tr>
      <w:tr w:rsidR="00EB6845" w:rsidRPr="002B2D2B" w14:paraId="4760C58E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083C49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distan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Gregory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19C68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 – 20.5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E1CB3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Hg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Gt, Pc, Pe, Pc, Pp, Da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, Ph, Dan,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3DA9D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  <w:p w14:paraId="36AA558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A1138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 / Whaler’s</w:t>
            </w:r>
          </w:p>
          <w:p w14:paraId="217643C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133C8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05DDF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20F4D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5CD69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A0F84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39.5</w:t>
            </w:r>
          </w:p>
        </w:tc>
      </w:tr>
      <w:tr w:rsidR="00EB6845" w:rsidRPr="002B2D2B" w14:paraId="14B4A0B1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87C0C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proofErr w:type="gram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fasciola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(</w:t>
            </w:r>
            <w:proofErr w:type="gram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Ehrenberg) N. E. Brown </w:t>
            </w:r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(syn. C. imperatrix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Schmidt</w:t>
            </w:r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)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FCB87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- 55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3C887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e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h, Pd, Dan, Bac, Da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4C06A8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22A8671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31870A1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249BB59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0491CDB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688D2B2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BE9E2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Drum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/Fumaroles / Telephone / Whaler’s</w:t>
            </w:r>
          </w:p>
          <w:p w14:paraId="4DC58C6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A8A75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28462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1799E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7765E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8CC02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7.9</w:t>
            </w:r>
          </w:p>
        </w:tc>
      </w:tr>
      <w:tr w:rsidR="00EB6845" w:rsidRPr="002B2D2B" w14:paraId="2B7DF84D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08557D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lastRenderedPageBreak/>
              <w:t>Cocconei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melchiori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Cs/>
                <w:color w:val="000000"/>
                <w:sz w:val="16"/>
                <w:lang w:eastAsia="de-DE"/>
              </w:rPr>
              <w:t>Frenguelli</w:t>
            </w:r>
            <w:proofErr w:type="spellEnd"/>
            <w:r w:rsidRPr="002B2D2B">
              <w:rPr>
                <w:rFonts w:eastAsia="Times New Roman"/>
                <w:b/>
                <w:iCs/>
                <w:color w:val="000000"/>
                <w:sz w:val="16"/>
                <w:lang w:eastAsia="de-DE"/>
              </w:rPr>
              <w:t xml:space="preserve"> &amp; Orlando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873C5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2233F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Gs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304F3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5BCB9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9D6AA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11F8A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7D63B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67CBD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038E7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.63</w:t>
            </w:r>
          </w:p>
        </w:tc>
      </w:tr>
      <w:tr w:rsidR="00EB6845" w:rsidRPr="002B2D2B" w14:paraId="6901CE09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AAB5FD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cf.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melchioroide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Al-Handal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Riaux-Gobin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, Romero &amp; Wulff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897C7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49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7909F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Gs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e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p, Da, Ph, Pd, Dan, 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804B08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ECB46E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776AD87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FF25F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Seal / Telephone / Whaler’s</w:t>
            </w:r>
          </w:p>
          <w:p w14:paraId="4F5F91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504FA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6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0C5BE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9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2ED3D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826D1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9F36B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6.3</w:t>
            </w:r>
          </w:p>
        </w:tc>
      </w:tr>
      <w:tr w:rsidR="00EB6845" w:rsidRPr="002B2D2B" w14:paraId="24B719A7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54A0FC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eothumens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Krammer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4C1D5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-1.2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0E302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Gt, Pe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Da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592B3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5ADAE26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2C369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</w:p>
          <w:p w14:paraId="2D3779B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45AED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52030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4B7DA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208CD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C8FDA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.5</w:t>
            </w:r>
          </w:p>
        </w:tc>
      </w:tr>
      <w:tr w:rsidR="00EB6845" w:rsidRPr="002B2D2B" w14:paraId="08798236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F5FE16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>pinnat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r w:rsidRPr="002B2D2B">
              <w:rPr>
                <w:rFonts w:eastAsia="Times New Roman"/>
                <w:b/>
                <w:color w:val="000000"/>
                <w:sz w:val="16"/>
                <w:lang w:val="es-ES" w:eastAsia="de-DE"/>
              </w:rPr>
              <w:t xml:space="preserve">Al-Handal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es-ES" w:eastAsia="de-DE"/>
              </w:rPr>
              <w:t>Riaux-Gobin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es-ES" w:eastAsia="de-DE"/>
              </w:rPr>
              <w:t>, Romero &amp; Wulff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57F08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B46F4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val="de-DE" w:eastAsia="de-DE"/>
              </w:rPr>
            </w:pP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Hg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Gt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D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I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 xml:space="preserve">, Pp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Gs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Pd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, 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1CA0C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  <w:p w14:paraId="0A5194F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CBAB6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Seal / Whaler’s</w:t>
            </w:r>
          </w:p>
          <w:p w14:paraId="7E7C788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2967C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7E294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3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039F8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0AEF9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96DBC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6.3</w:t>
            </w:r>
          </w:p>
        </w:tc>
      </w:tr>
      <w:tr w:rsidR="00EB6845" w:rsidRPr="002B2D2B" w14:paraId="78340DEF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85184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pinnat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va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.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Matsii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r w:rsidRPr="00A07685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Al-Handal, </w:t>
            </w:r>
            <w:proofErr w:type="spellStart"/>
            <w:r w:rsidRPr="00A07685">
              <w:rPr>
                <w:rFonts w:eastAsia="Times New Roman"/>
                <w:color w:val="000000"/>
                <w:sz w:val="16"/>
                <w:lang w:val="es-ES" w:eastAsia="de-DE"/>
              </w:rPr>
              <w:t>Riaux-Gobin</w:t>
            </w:r>
            <w:proofErr w:type="spellEnd"/>
            <w:r w:rsidRPr="00A07685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 e</w:t>
            </w:r>
            <w:r>
              <w:rPr>
                <w:rFonts w:eastAsia="Times New Roman"/>
                <w:color w:val="000000"/>
                <w:sz w:val="16"/>
                <w:lang w:val="es-ES" w:eastAsia="de-DE"/>
              </w:rPr>
              <w:t>t</w:t>
            </w:r>
            <w:r w:rsidRPr="00A07685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 Wulff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011A4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6.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5A28B9" w14:textId="77777777" w:rsidR="00EB6845" w:rsidRPr="00D60769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Pc, Gs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e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p, Da, Ph, Pd, Dan, 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D948F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59D17DC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54D2345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1F2F0F0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5F569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Seal / Telephone /Whaler’s</w:t>
            </w:r>
          </w:p>
          <w:p w14:paraId="438954F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8D627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6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076E2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19E93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13F5F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CFAD3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6.3</w:t>
            </w:r>
          </w:p>
        </w:tc>
      </w:tr>
      <w:tr w:rsidR="00EB6845" w:rsidRPr="002B2D2B" w14:paraId="5419CC0B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007819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pseudomarginat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Gregory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022EF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D1197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Pp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CAE03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09879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A34FE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3CEC3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3DF22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7EF67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C3081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.63</w:t>
            </w:r>
          </w:p>
        </w:tc>
      </w:tr>
      <w:tr w:rsidR="00EB6845" w:rsidRPr="002B2D2B" w14:paraId="09F6D360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CB5A798" w14:textId="77777777" w:rsidR="00EB6845" w:rsidRPr="002B2D2B" w:rsidRDefault="00EB6845" w:rsidP="005D4719">
            <w:pPr>
              <w:spacing w:after="0" w:line="480" w:lineRule="auto"/>
              <w:jc w:val="center"/>
              <w:rPr>
                <w:b/>
                <w:sz w:val="16"/>
                <w:lang w:val="pt-PT"/>
              </w:rPr>
            </w:pPr>
            <w:r w:rsidRPr="002B2D2B">
              <w:rPr>
                <w:rFonts w:eastAsia="Times New Roman"/>
                <w:b/>
                <w:i/>
                <w:color w:val="000000"/>
                <w:sz w:val="16"/>
                <w:lang w:val="pt-PT" w:eastAsia="de-DE"/>
              </w:rPr>
              <w:t>Cocconeis reticulata var. deceptionis</w:t>
            </w:r>
            <w:r w:rsidRPr="002B2D2B">
              <w:rPr>
                <w:rFonts w:eastAsia="Times New Roman"/>
                <w:b/>
                <w:color w:val="000000"/>
                <w:sz w:val="16"/>
                <w:lang w:val="pt-PT" w:eastAsia="de-DE"/>
              </w:rPr>
              <w:t xml:space="preserve"> Frenguelli &amp; Orlando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EB7E1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 – 3.6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51D6C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val="de-DE" w:eastAsia="de-DE"/>
              </w:rPr>
            </w:pP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P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Gt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D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 xml:space="preserve">, Mm, Da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Ph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de-DE" w:eastAsia="de-DE"/>
              </w:rPr>
              <w:t>Ba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AA867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F621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65BAA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B5CFC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F04FC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32046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E08FB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34.2</w:t>
            </w:r>
          </w:p>
        </w:tc>
      </w:tr>
      <w:tr w:rsidR="00EB6845" w:rsidRPr="002B2D2B" w14:paraId="18DC3322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D17C69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scutellum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Ehrenberg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29877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.4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3E8B1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, Gs, Gt, Pc,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6AC74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256C95A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B55EB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</w:p>
          <w:p w14:paraId="35FE62E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25E18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4A0A8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82BB1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4FC6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83082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3.2</w:t>
            </w:r>
          </w:p>
        </w:tc>
      </w:tr>
      <w:tr w:rsidR="00EB6845" w:rsidRPr="002B2D2B" w14:paraId="702A5F07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2A261F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scutellum f.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stauroneiform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Rabenhorst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95069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3.4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29A73F" w14:textId="77777777" w:rsidR="00EB6845" w:rsidRPr="00CE35BD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de-DE" w:eastAsia="de-DE"/>
              </w:rPr>
            </w:pP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Ic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Hg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Dsp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Gs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Dp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Pc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Mh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Pp, Da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Ph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, Dan, 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01C2B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45972A5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533F356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EF767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Whaler’s</w:t>
            </w:r>
          </w:p>
          <w:p w14:paraId="0F9FD3B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893D2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6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FC448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DCF74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086D0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4A6C5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6.8</w:t>
            </w:r>
          </w:p>
        </w:tc>
      </w:tr>
      <w:tr w:rsidR="00EB6845" w:rsidRPr="002B2D2B" w14:paraId="6463CF25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48C763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. 1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9F304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5.5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0D1FD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p, Dan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8C40F8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76A5423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E9DC7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Fumaroles</w:t>
            </w:r>
          </w:p>
          <w:p w14:paraId="72BBD31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9EF27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C8FE6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D36A5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A4423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8BDB2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9.5</w:t>
            </w:r>
          </w:p>
        </w:tc>
      </w:tr>
      <w:tr w:rsidR="00EB6845" w:rsidRPr="002B2D2B" w14:paraId="34DD4DCD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40EA61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lastRenderedPageBreak/>
              <w:t>Cocc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. 2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05BC0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0B614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A01A5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601E655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23E68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 / Whaler’s</w:t>
            </w:r>
          </w:p>
          <w:p w14:paraId="414F639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AB970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CEC4B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5D3EA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3A546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C4E04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.3</w:t>
            </w:r>
          </w:p>
        </w:tc>
      </w:tr>
      <w:tr w:rsidR="00EB6845" w:rsidRPr="002B2D2B" w14:paraId="6C4A85B7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8FE7FE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Coscinodiscus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ctinochilu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Ehrenberg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7E616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6B1F4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d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9CD55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B15AE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 / Fumarol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F9F44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1D8B9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809EA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53707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0E727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.3</w:t>
            </w:r>
          </w:p>
        </w:tc>
      </w:tr>
      <w:tr w:rsidR="00EB6845" w:rsidRPr="002B2D2B" w14:paraId="21C51E63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1F89DB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Entopy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cf.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ocellat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Ehrenberg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C64B7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4A0EF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s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2CF87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43D14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C1776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0E6AA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1D95E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0BA81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3C3B8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0097E0A5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22B7C1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Eunotogramm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cf.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marginopunctat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Weisse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44EC4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28484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s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6A0E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B0D4F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E7A29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55229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1BF90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2C7D8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D82F3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44377B8C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D91CBFE" w14:textId="77777777" w:rsidR="00EB6845" w:rsidRPr="00CE35BD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Eupleuria</w:t>
            </w:r>
            <w:proofErr w:type="spellEnd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ocellata</w:t>
            </w:r>
            <w:proofErr w:type="spellEnd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es-ES" w:eastAsia="de-DE"/>
              </w:rPr>
              <w:t>Arnott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 </w:t>
            </w:r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(</w:t>
            </w:r>
            <w:proofErr w:type="spellStart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Syn</w:t>
            </w:r>
            <w:proofErr w:type="spellEnd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. </w:t>
            </w:r>
            <w:proofErr w:type="spellStart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Entopyla</w:t>
            </w:r>
            <w:proofErr w:type="spellEnd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ocellata</w:t>
            </w:r>
            <w:proofErr w:type="spellEnd"/>
            <w:r w:rsidRPr="00CE35BD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r w:rsidRPr="00CE35BD">
              <w:rPr>
                <w:rFonts w:eastAsia="Times New Roman"/>
                <w:color w:val="000000"/>
                <w:sz w:val="16"/>
                <w:lang w:val="es-ES" w:eastAsia="de-DE"/>
              </w:rPr>
              <w:t>(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es-ES" w:eastAsia="de-DE"/>
              </w:rPr>
              <w:t>Arnott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)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es-ES" w:eastAsia="de-DE"/>
              </w:rPr>
              <w:t>Grunow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es-ES" w:eastAsia="de-DE"/>
              </w:rPr>
              <w:t>)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4BC18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4B1E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de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D058B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E763A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E7DAD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C3084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22538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EB4EE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3F3DE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51B7B42F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F8B8A98" w14:textId="77777777" w:rsidR="00EB6845" w:rsidRPr="00CE35BD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</w:pPr>
            <w:proofErr w:type="spellStart"/>
            <w:r w:rsidRPr="00CE35BD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>Fallacia</w:t>
            </w:r>
            <w:proofErr w:type="spellEnd"/>
            <w:r w:rsidRPr="00CE35BD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 xml:space="preserve"> </w:t>
            </w:r>
            <w:proofErr w:type="spellStart"/>
            <w:r w:rsidRPr="00CE35BD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>marnieri</w:t>
            </w:r>
            <w:proofErr w:type="spellEnd"/>
            <w:r w:rsidRPr="00CE35BD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 xml:space="preserve"> </w:t>
            </w:r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(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Manguin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) Witkowski, Lange-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Bertalot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 &amp;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Metzelin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50AFC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75295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u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C078C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7CE53EC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01A6611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E8631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 / Whaler´s</w:t>
            </w:r>
          </w:p>
          <w:p w14:paraId="7C2E1CC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1214A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AED39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F7EC9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3B770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5227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.9</w:t>
            </w:r>
          </w:p>
        </w:tc>
      </w:tr>
      <w:tr w:rsidR="00EB6845" w:rsidRPr="002B2D2B" w14:paraId="41EC180F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F88604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Fallac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Sticke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 &amp; Mann In Round, Crawford &amp; Man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E2E25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119C7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Hg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AD378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3756B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07425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88C77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59F62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44232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05A73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6.3</w:t>
            </w:r>
          </w:p>
        </w:tc>
      </w:tr>
      <w:tr w:rsidR="00EB6845" w:rsidRPr="002B2D2B" w14:paraId="53626C76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963CAB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Fragilar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val="es-ES" w:eastAsia="de-DE"/>
              </w:rPr>
              <w:t>sp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Lyngbye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63E0F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B91B9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u, Pd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64903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7AFCE9A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9C0EB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 / Fumaroles</w:t>
            </w:r>
          </w:p>
          <w:p w14:paraId="24EE8B0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587CF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BFA98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D7CC7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CB564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B8ECD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.5</w:t>
            </w:r>
          </w:p>
        </w:tc>
      </w:tr>
      <w:tr w:rsidR="00EB6845" w:rsidRPr="002B2D2B" w14:paraId="268E6F16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1E7D6D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Fragilar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striatu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Lyngbye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29C62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A2B98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Gs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B4633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F4EC92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2C87183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B98B7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 / Whaler’s</w:t>
            </w:r>
          </w:p>
          <w:p w14:paraId="4A27392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C780F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ABD66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4E0B1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0D00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CB768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.5</w:t>
            </w:r>
          </w:p>
        </w:tc>
      </w:tr>
      <w:tr w:rsidR="00EB6845" w:rsidRPr="002B2D2B" w14:paraId="54857A9B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1485D4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Fragilariops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curta </w:t>
            </w: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(Van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Heurck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)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Hustedt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2E84A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A3755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u, Hg, Pd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D9B52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0B070FC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F610A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 / Whaler’s</w:t>
            </w:r>
          </w:p>
          <w:p w14:paraId="02E8AC3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233E2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1524C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30F4B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298F3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68E0D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.5</w:t>
            </w:r>
          </w:p>
        </w:tc>
      </w:tr>
      <w:tr w:rsidR="00EB6845" w:rsidRPr="002B2D2B" w14:paraId="7B805505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FBD6D7E" w14:textId="77777777" w:rsidR="00EB6845" w:rsidRPr="002B2D2B" w:rsidRDefault="00EB6845" w:rsidP="005D4719">
            <w:pPr>
              <w:spacing w:after="0" w:line="480" w:lineRule="auto"/>
              <w:jc w:val="center"/>
              <w:rPr>
                <w:sz w:val="16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Fragilariops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kerguelens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(</w:t>
            </w:r>
            <w:proofErr w:type="spellStart"/>
            <w:r>
              <w:rPr>
                <w:rFonts w:eastAsia="Times New Roman"/>
                <w:iCs/>
                <w:color w:val="000000"/>
                <w:sz w:val="16"/>
                <w:lang w:val="es-ES" w:eastAsia="de-DE"/>
              </w:rPr>
              <w:t>O’M</w:t>
            </w:r>
            <w:r w:rsidRPr="00823BD6">
              <w:rPr>
                <w:rFonts w:eastAsia="Times New Roman"/>
                <w:iCs/>
                <w:color w:val="000000"/>
                <w:sz w:val="16"/>
                <w:lang w:val="es-ES" w:eastAsia="de-DE"/>
              </w:rPr>
              <w:t>eara</w:t>
            </w:r>
            <w:proofErr w:type="spellEnd"/>
            <w:r w:rsidRPr="00823BD6">
              <w:rPr>
                <w:rFonts w:eastAsia="Times New Roman"/>
                <w:iCs/>
                <w:color w:val="000000"/>
                <w:sz w:val="16"/>
                <w:lang w:val="es-ES" w:eastAsia="de-DE"/>
              </w:rPr>
              <w:t xml:space="preserve">) </w:t>
            </w:r>
            <w:proofErr w:type="spellStart"/>
            <w:r w:rsidRPr="00823BD6">
              <w:rPr>
                <w:rFonts w:eastAsia="Times New Roman"/>
                <w:iCs/>
                <w:color w:val="000000"/>
                <w:sz w:val="16"/>
                <w:lang w:val="es-ES" w:eastAsia="de-DE"/>
              </w:rPr>
              <w:t>Hustedt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1E44C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4257F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369E3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606FE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B10B0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00711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FF7AF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1E0A8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860BD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78094D21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54AA9F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>Fragilariops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>nan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(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Steemann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 Nielsen)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Paasche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661F4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C9A38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93649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2F87841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E37B3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</w:t>
            </w:r>
          </w:p>
          <w:p w14:paraId="3DFBA9E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B2D01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E72C1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93983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436DB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D4E95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.3</w:t>
            </w:r>
          </w:p>
        </w:tc>
      </w:tr>
      <w:tr w:rsidR="00EB6845" w:rsidRPr="002B2D2B" w14:paraId="60D9C344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7E0DB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lastRenderedPageBreak/>
              <w:t>Fragilariops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rhombic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823BD6">
              <w:rPr>
                <w:rFonts w:eastAsia="Times New Roman"/>
                <w:iCs/>
                <w:color w:val="000000"/>
                <w:sz w:val="16"/>
                <w:lang w:eastAsia="de-DE"/>
              </w:rPr>
              <w:t>(O’</w:t>
            </w:r>
            <w:r>
              <w:rPr>
                <w:rFonts w:eastAsia="Times New Roman"/>
                <w:iCs/>
                <w:color w:val="000000"/>
                <w:sz w:val="16"/>
                <w:lang w:eastAsia="de-DE"/>
              </w:rPr>
              <w:t>M</w:t>
            </w:r>
            <w:r w:rsidRPr="00823BD6">
              <w:rPr>
                <w:rFonts w:eastAsia="Times New Roman"/>
                <w:iCs/>
                <w:color w:val="000000"/>
                <w:sz w:val="16"/>
                <w:lang w:eastAsia="de-DE"/>
              </w:rPr>
              <w:t xml:space="preserve">eara) </w:t>
            </w:r>
            <w:proofErr w:type="spellStart"/>
            <w:r w:rsidRPr="00823BD6">
              <w:rPr>
                <w:rFonts w:eastAsia="Times New Roman"/>
                <w:iCs/>
                <w:color w:val="000000"/>
                <w:sz w:val="16"/>
                <w:lang w:eastAsia="de-DE"/>
              </w:rPr>
              <w:t>Hustedt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55A37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6C39F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F85B4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D25C3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29082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2A3C9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6291A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7B24C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3F20C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477E42CC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24F866" w14:textId="77777777" w:rsidR="00EB6845" w:rsidRPr="00E75E40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E75E40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omphonemopsis</w:t>
            </w:r>
            <w:proofErr w:type="spellEnd"/>
            <w:r w:rsidRPr="00E75E40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E75E40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ligowskii</w:t>
            </w:r>
            <w:proofErr w:type="spellEnd"/>
            <w:r w:rsidRPr="00E75E40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E75E40">
              <w:rPr>
                <w:rFonts w:eastAsia="Times New Roman"/>
                <w:color w:val="000000"/>
                <w:sz w:val="16"/>
                <w:lang w:eastAsia="de-DE"/>
              </w:rPr>
              <w:t>Al-</w:t>
            </w:r>
            <w:proofErr w:type="spellStart"/>
            <w:r w:rsidRPr="00E75E40">
              <w:rPr>
                <w:rFonts w:eastAsia="Times New Roman"/>
                <w:color w:val="000000"/>
                <w:sz w:val="16"/>
                <w:lang w:eastAsia="de-DE"/>
              </w:rPr>
              <w:t>Handall</w:t>
            </w:r>
            <w:proofErr w:type="spellEnd"/>
            <w:r w:rsidRPr="00E75E40">
              <w:rPr>
                <w:rFonts w:eastAsia="Times New Roman"/>
                <w:color w:val="000000"/>
                <w:sz w:val="16"/>
                <w:lang w:eastAsia="de-DE"/>
              </w:rPr>
              <w:t xml:space="preserve"> &amp; </w:t>
            </w:r>
            <w:proofErr w:type="spellStart"/>
            <w:r w:rsidRPr="00E75E40">
              <w:rPr>
                <w:rFonts w:eastAsia="Times New Roman"/>
                <w:color w:val="000000"/>
                <w:sz w:val="16"/>
                <w:lang w:eastAsia="de-DE"/>
              </w:rPr>
              <w:t>E.</w:t>
            </w:r>
            <w:proofErr w:type="gramStart"/>
            <w:r w:rsidRPr="00E75E40">
              <w:rPr>
                <w:rFonts w:eastAsia="Times New Roman"/>
                <w:color w:val="000000"/>
                <w:sz w:val="16"/>
                <w:lang w:eastAsia="de-DE"/>
              </w:rPr>
              <w:t>W.Thom</w:t>
            </w:r>
            <w:r>
              <w:rPr>
                <w:rFonts w:eastAsia="Times New Roman"/>
                <w:color w:val="000000"/>
                <w:sz w:val="16"/>
                <w:lang w:eastAsia="de-DE"/>
              </w:rPr>
              <w:t>as</w:t>
            </w:r>
            <w:proofErr w:type="spellEnd"/>
            <w:proofErr w:type="gram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5A1BB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61.6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E66AA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Au, Pc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Gs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Ph, Pd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Pe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Mm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96C92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26AFF5B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47728D2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109DEDE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BD985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Seal / Telephone / Whaler’s</w:t>
            </w:r>
          </w:p>
          <w:p w14:paraId="258AAD2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229A8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8FC8B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142F3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63E17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CD6A9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3.7</w:t>
            </w:r>
          </w:p>
        </w:tc>
      </w:tr>
      <w:tr w:rsidR="00EB6845" w:rsidRPr="002B2D2B" w14:paraId="449208A7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1D56B3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omphonemops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edlin In Medlin &amp; Round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7E23E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8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33F40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Mm, Ph, Gs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24FF8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B6C32EB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20EA167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6DD7A8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Seal / Whaler’s</w:t>
            </w:r>
          </w:p>
          <w:p w14:paraId="43F739D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 / 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73104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4524F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A85DE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27C4B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B2206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1.6</w:t>
            </w:r>
          </w:p>
        </w:tc>
      </w:tr>
      <w:tr w:rsidR="00EB6845" w:rsidRPr="002B2D2B" w14:paraId="18D627D4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162C47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Gomphonemopsi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pseudoexigu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(Simonsen) Medlin In Medlin &amp; Round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17BBE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8F9ED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, Pp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CDCB3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F8E0E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D8F06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8BB49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9C443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F2151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204A7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5.2</w:t>
            </w:r>
          </w:p>
        </w:tc>
      </w:tr>
      <w:tr w:rsidR="00EB6845" w:rsidRPr="002B2D2B" w14:paraId="52EEA1D8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AC2AD0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rammatopho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ngulos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Ehrenberg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73FA0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5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4B78E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u, Gs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6AA6D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618E526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FD153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</w:t>
            </w:r>
          </w:p>
          <w:p w14:paraId="27247F6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378B3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E5D60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50210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10182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7A9D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.9</w:t>
            </w:r>
          </w:p>
        </w:tc>
      </w:tr>
      <w:tr w:rsidR="00EB6845" w:rsidRPr="002B2D2B" w14:paraId="6EAF8409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7C3CB4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rammatopho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rctic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leve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59A37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E16CD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s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1A498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849C5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6D66B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0ADA3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62585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E475E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8ACB8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65046E76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E6946B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rammatopho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rcua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Ehrenberg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CB385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3D5B9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s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EF7E9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D8D67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A8DBD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059E1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8DD46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1A78A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9303C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5AE7FD60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60E932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rammatopho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Ehrenberg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30741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E3963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Gs, Mm, P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06845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0010A91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33D83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</w:t>
            </w:r>
          </w:p>
          <w:p w14:paraId="51FB397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D825D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2FDBA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09905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F4610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3B458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.5</w:t>
            </w:r>
          </w:p>
        </w:tc>
      </w:tr>
      <w:tr w:rsidR="00EB6845" w:rsidRPr="002B2D2B" w14:paraId="2BD8D87C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0F02CE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yrosigm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Hassall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F7A2B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2AFA0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p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C803A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407D8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1C5A7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C675F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A7970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5A111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4F14A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0B007694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F5EA4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Halampho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(Cleve)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evkov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28BE5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1A092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 gt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DF2F2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5120FEA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79D52BF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03CB5E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Whaler’s</w:t>
            </w:r>
          </w:p>
          <w:p w14:paraId="669D90B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C5A5D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77B5B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8234E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3511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F1596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3.2</w:t>
            </w:r>
          </w:p>
        </w:tc>
      </w:tr>
      <w:tr w:rsidR="00EB6845" w:rsidRPr="002B2D2B" w14:paraId="3BF9DE80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BD1C64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Halampho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cutiuscu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Kützing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)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evkov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B0B30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.3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D15C4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s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CDDAD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052772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B1DA5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</w:t>
            </w:r>
          </w:p>
          <w:p w14:paraId="3012779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831EA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3C6A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C1207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06C44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A5A6B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.9</w:t>
            </w:r>
          </w:p>
        </w:tc>
      </w:tr>
      <w:tr w:rsidR="00EB6845" w:rsidRPr="002B2D2B" w14:paraId="00E6967C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BD99F6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Licmopho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gardh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C60B0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A15A0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Pe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0722D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37CFA43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DA8D5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Whaler’s</w:t>
            </w:r>
          </w:p>
          <w:p w14:paraId="626E375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4F2AC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27EF8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1CD77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83171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19E15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8.4</w:t>
            </w:r>
          </w:p>
        </w:tc>
      </w:tr>
      <w:tr w:rsidR="00EB6845" w:rsidRPr="002B2D2B" w14:paraId="6DEF99F1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927B84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lastRenderedPageBreak/>
              <w:t>Licmopho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ntarctic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eragallo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D5ACE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.8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57CE5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Gs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Hg, Pd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Pe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9481F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24A420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D334C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</w:p>
          <w:p w14:paraId="529D496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16DA3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BDBD2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0F61D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29E7B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AB83E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1.6</w:t>
            </w:r>
          </w:p>
        </w:tc>
      </w:tr>
      <w:tr w:rsidR="00EB6845" w:rsidRPr="002B2D2B" w14:paraId="77F71CD0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BF1A3C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Licmopho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racil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(Ehrenberg)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runow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2481B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54.4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9189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Gs, Pd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4742B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55D6F3A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4EBFC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 / Seal</w:t>
            </w:r>
          </w:p>
          <w:p w14:paraId="121F711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430DC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742D2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F55BA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C9123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CDBDC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1.1</w:t>
            </w:r>
          </w:p>
        </w:tc>
      </w:tr>
      <w:tr w:rsidR="00EB6845" w:rsidRPr="002B2D2B" w14:paraId="20AE15DA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E19525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Licmopho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luxurios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Heiden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 &amp; Kolbe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79D54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F7418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d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98EDB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E48F5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 / 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5C2B9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001DA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7F085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6EEFD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F3812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.3</w:t>
            </w:r>
          </w:p>
        </w:tc>
      </w:tr>
      <w:tr w:rsidR="00EB6845" w:rsidRPr="002B2D2B" w14:paraId="626D22ED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1890285" w14:textId="77777777" w:rsidR="00EB6845" w:rsidRPr="002B2D2B" w:rsidRDefault="00EB6845" w:rsidP="005D4719">
            <w:pPr>
              <w:spacing w:after="0" w:line="480" w:lineRule="auto"/>
              <w:jc w:val="center"/>
              <w:rPr>
                <w:sz w:val="16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Luticola</w:t>
            </w:r>
            <w:proofErr w:type="spellEnd"/>
            <w:r w:rsidRPr="002B2D2B"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p</w:t>
            </w:r>
            <w:proofErr w:type="spellEnd"/>
            <w:r>
              <w:rPr>
                <w:sz w:val="16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ann in Round, Crawford &amp; Man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32763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EEFEC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B081A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6B364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0EA56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ED19B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FF85F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C47AA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A22B8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391BB935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FE1B71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Lyrel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Karayeva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3AA54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E39B8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D1E10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B3C89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229E3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1CBCF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8AE5F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A4129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69DBA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57F9DA86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79CFA8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Melosi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deliae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anguin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44B3F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6.6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B8BBC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 Hg, Pd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09CD1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0CC8F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 / Drum / Fumaroles / Telephone / Whaler’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8754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B3FF2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509B1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59A67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549C3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8.4</w:t>
            </w:r>
          </w:p>
        </w:tc>
      </w:tr>
      <w:tr w:rsidR="00EB6845" w:rsidRPr="002B2D2B" w14:paraId="05FE275B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74119C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ory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 de Saint-Vincent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86ABA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.6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730C2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t, Gs, Pd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A593F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I</w:t>
            </w:r>
          </w:p>
          <w:p w14:paraId="5729A71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</w:p>
          <w:p w14:paraId="73FB368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</w:p>
          <w:p w14:paraId="0768B75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</w:p>
          <w:p w14:paraId="574E184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07862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6C640A">
              <w:rPr>
                <w:rFonts w:eastAsia="Times New Roman"/>
                <w:color w:val="000000"/>
                <w:sz w:val="16"/>
                <w:lang w:eastAsia="de-DE"/>
              </w:rPr>
              <w:t>Base / Drum / Fumaroles / Seal / Telephone / Whaler</w:t>
            </w:r>
            <w:r>
              <w:rPr>
                <w:rFonts w:eastAsia="Times New Roman"/>
                <w:color w:val="000000"/>
                <w:sz w:val="16"/>
                <w:lang w:eastAsia="de-DE"/>
              </w:rPr>
              <w:t>’s</w:t>
            </w:r>
          </w:p>
          <w:p w14:paraId="3DB1B4B9" w14:textId="77777777" w:rsidR="00EB6845" w:rsidRPr="006C640A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6EE60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6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7BD66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DC7C1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9250C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32DAB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5.3</w:t>
            </w:r>
          </w:p>
        </w:tc>
      </w:tr>
      <w:tr w:rsidR="00EB6845" w:rsidRPr="002B2D2B" w14:paraId="0DE53FCC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238855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Navicu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riophi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(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Castracane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) De Toni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60CFD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.3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127ED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Pd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Pc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Pe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99DC9E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4FB18EA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BACD7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Telephone</w:t>
            </w:r>
          </w:p>
          <w:p w14:paraId="3E6A74C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0DCE0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A4D78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EE183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2491B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F7AE4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1.6</w:t>
            </w:r>
          </w:p>
        </w:tc>
      </w:tr>
      <w:tr w:rsidR="00EB6845" w:rsidRPr="002B2D2B" w14:paraId="0EC772C0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ECD277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cristat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Ehrenberg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6FB61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 – 2.2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A9F44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proofErr w:type="gram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anc,Dant</w:t>
            </w:r>
            <w:proofErr w:type="spellEnd"/>
            <w:proofErr w:type="gram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Pc, Gt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, Pp, Gs, Ph, Pd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0D837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  <w:p w14:paraId="6B7A2C9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490EC44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8C9CA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Base/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 / Seal / Whaler’s</w:t>
            </w:r>
          </w:p>
          <w:p w14:paraId="6B6289B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4ACDA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C18B1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5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00D28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989C1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A8260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7.4</w:t>
            </w:r>
          </w:p>
        </w:tc>
      </w:tr>
      <w:tr w:rsidR="00EB6845" w:rsidRPr="002B2D2B" w14:paraId="2A36B863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489D69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direc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(</w:t>
            </w:r>
            <w:proofErr w:type="spellStart"/>
            <w:proofErr w:type="gram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W.Smith</w:t>
            </w:r>
            <w:proofErr w:type="spellEnd"/>
            <w:proofErr w:type="gram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)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Ralfs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F92F9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.9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A3DFE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Hg, Pd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Gs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lastRenderedPageBreak/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Mm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P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Pe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 Gt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D1097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lastRenderedPageBreak/>
              <w:t>DI</w:t>
            </w:r>
          </w:p>
          <w:p w14:paraId="7364F9B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</w:p>
          <w:p w14:paraId="03CBBE8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</w:p>
          <w:p w14:paraId="3A587EE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lastRenderedPageBreak/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086F0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pt-PT" w:eastAsia="de-DE"/>
              </w:rPr>
            </w:pPr>
            <w:r w:rsidRPr="006E2AD7">
              <w:rPr>
                <w:rFonts w:eastAsia="Times New Roman"/>
                <w:color w:val="000000"/>
                <w:sz w:val="16"/>
                <w:lang w:val="pt-PT" w:eastAsia="de-DE"/>
              </w:rPr>
              <w:lastRenderedPageBreak/>
              <w:t>Base / Drum / Fumaroles / Seal / Tel</w:t>
            </w:r>
            <w:r>
              <w:rPr>
                <w:rFonts w:eastAsia="Times New Roman"/>
                <w:color w:val="000000"/>
                <w:sz w:val="16"/>
                <w:lang w:val="pt-PT" w:eastAsia="de-DE"/>
              </w:rPr>
              <w:t>ephone</w:t>
            </w:r>
          </w:p>
          <w:p w14:paraId="0E9851F6" w14:textId="77777777" w:rsidR="00EB6845" w:rsidRPr="006E2AD7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pt-PT" w:eastAsia="de-DE"/>
              </w:rPr>
            </w:pPr>
            <w:r>
              <w:rPr>
                <w:rFonts w:eastAsia="Times New Roman"/>
                <w:color w:val="000000"/>
                <w:sz w:val="16"/>
                <w:lang w:val="pt-PT" w:eastAsia="de-DE"/>
              </w:rPr>
              <w:lastRenderedPageBreak/>
              <w:t>Base / Moore / Polish / Raqueli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8D0BE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0F80D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CE16E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51D6F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AF9D6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</w:tr>
      <w:tr w:rsidR="00EB6845" w:rsidRPr="002B2D2B" w14:paraId="0669041D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04C6F6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delognei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 Van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Heurck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59A5A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356B4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p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60B08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60CD9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Polish /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BBC33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3CF90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29AE6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135B0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98510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7.9</w:t>
            </w:r>
          </w:p>
        </w:tc>
      </w:tr>
      <w:tr w:rsidR="00EB6845" w:rsidRPr="002B2D2B" w14:paraId="5C8636A4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5CF712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elid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runow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359E5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.4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095FE0" w14:textId="77777777" w:rsidR="00EB6845" w:rsidRPr="00CE35BD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de-DE" w:eastAsia="de-DE"/>
              </w:rPr>
            </w:pPr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Au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Dant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Hg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Ic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Pd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Gs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Gt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Pc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Pe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Mm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Bc</w:t>
            </w:r>
            <w:proofErr w:type="spellEnd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Pp, </w:t>
            </w:r>
            <w:proofErr w:type="spellStart"/>
            <w:r w:rsidRPr="00CE35BD">
              <w:rPr>
                <w:rFonts w:eastAsia="Times New Roman"/>
                <w:color w:val="000000"/>
                <w:sz w:val="16"/>
                <w:lang w:val="de-DE" w:eastAsia="de-DE"/>
              </w:rPr>
              <w:t>Ba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B00B8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04B68A18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69DC649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470C566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5B0A2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 / Drum / Seal / Telephone / Whaler’s</w:t>
            </w:r>
          </w:p>
          <w:p w14:paraId="22A058A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74B44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353D4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7C578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35EF1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222F8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6.3</w:t>
            </w:r>
          </w:p>
        </w:tc>
      </w:tr>
      <w:tr w:rsidR="00EB6845" w:rsidRPr="002B2D2B" w14:paraId="1174B2CB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3EB214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laciei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Van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Heurck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6933C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31.4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F44AF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Ba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d, Ph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s, Pc, Gt, Pe, Pc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Mm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EC87E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I</w:t>
            </w:r>
          </w:p>
          <w:p w14:paraId="3F2655C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</w:p>
          <w:p w14:paraId="3CB66BB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</w:p>
          <w:p w14:paraId="3D5042C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</w:p>
          <w:p w14:paraId="4B1F5FB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A857B0" w14:textId="77777777" w:rsidR="00EB6845" w:rsidRPr="00716C21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Base / Drum / </w:t>
            </w:r>
            <w:proofErr w:type="spellStart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 / Fumaroles / Telephone / Whaler’s</w:t>
            </w:r>
          </w:p>
          <w:p w14:paraId="0E38AABF" w14:textId="77777777" w:rsidR="00EB6845" w:rsidRPr="00716C21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FB108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9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B57B7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7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4E19B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3E20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6756A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4.7</w:t>
            </w:r>
          </w:p>
        </w:tc>
      </w:tr>
      <w:tr w:rsidR="00EB6845" w:rsidRPr="002B2D2B" w14:paraId="57B7DC74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4FBD2F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gracili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Ehrenberg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D9109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5D656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val="fr-FR" w:eastAsia="de-DE"/>
              </w:rPr>
            </w:pP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Ds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B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 xml:space="preserve">, Gt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Dp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086C1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  <w:p w14:paraId="3926E33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23E7149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0E92E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Fumaroles / Whaler’s</w:t>
            </w:r>
          </w:p>
          <w:p w14:paraId="1126161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2A1B2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60030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61F4F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FEBEF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F17F9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5.8</w:t>
            </w:r>
          </w:p>
        </w:tc>
      </w:tr>
      <w:tr w:rsidR="00EB6845" w:rsidRPr="002B2D2B" w14:paraId="4C386EDE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39134D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incerta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ange-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ertalot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A6039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1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E5652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Ba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d, Ph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s, Pc, Gt, Pe, Pc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65FE6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29DCA31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1069405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30D6DA3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3D7D82A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0A66B6" w14:textId="77777777" w:rsidR="00EB6845" w:rsidRPr="00716C21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Base / Drum / </w:t>
            </w:r>
            <w:proofErr w:type="spellStart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 / Fumaroles /Seal / Telephone / Whaler’s</w:t>
            </w:r>
          </w:p>
          <w:p w14:paraId="11131B61" w14:textId="77777777" w:rsidR="00EB6845" w:rsidRPr="00716C21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0E01C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65EE5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9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75D71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C9C33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529C0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94.7</w:t>
            </w:r>
          </w:p>
        </w:tc>
      </w:tr>
      <w:tr w:rsidR="00EB6845" w:rsidRPr="002B2D2B" w14:paraId="090B5D03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C02089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jejunoide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van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Heurck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0FC5A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1E276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Hg, Gs, Mm, Pd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DA79CE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4C7F901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54C72A9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BA3FE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 / Seal / Whaler’s</w:t>
            </w:r>
          </w:p>
          <w:p w14:paraId="3F3207E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 / 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65654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EA6DF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8A7B0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9E4F2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503B9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3.7</w:t>
            </w:r>
          </w:p>
        </w:tc>
      </w:tr>
      <w:tr w:rsidR="00EB6845" w:rsidRPr="002B2D2B" w14:paraId="4B3E76D6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3FBFC4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erminu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runow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0B095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64.2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73042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Ba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 xml:space="preserve">Pd, Ph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s, Pc, Gt, Pe, Pc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7273E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>DI</w:t>
            </w:r>
          </w:p>
          <w:p w14:paraId="07D53FC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1AFDA86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1032B78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04B7D21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04B074" w14:textId="77777777" w:rsidR="00EB6845" w:rsidRPr="00716C21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 xml:space="preserve">Base / Drum / </w:t>
            </w:r>
            <w:proofErr w:type="spellStart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 / Fumaroles </w:t>
            </w:r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>/ Seal / Telephone /Whaler’s</w:t>
            </w:r>
          </w:p>
          <w:p w14:paraId="1DF206AB" w14:textId="77777777" w:rsidR="00EB6845" w:rsidRPr="00716C21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F68E4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>10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BC666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B12A8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B93DD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86D8F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</w:tr>
      <w:tr w:rsidR="00EB6845" w:rsidRPr="002B2D2B" w14:paraId="17FEC4A8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661DA4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Navicul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schefterae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obban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002DF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 – 2.9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F0117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Hg, Pd, Gs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Pp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, Gt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DB70B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  <w:p w14:paraId="19806FA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6F47481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1CA52A3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52537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 / Seal / Telephone / Whaler’s</w:t>
            </w:r>
          </w:p>
          <w:p w14:paraId="7C59700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2C587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49F06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3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982A8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A3929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3AC0A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32.2</w:t>
            </w:r>
          </w:p>
        </w:tc>
      </w:tr>
      <w:tr w:rsidR="00EB6845" w:rsidRPr="002B2D2B" w14:paraId="3207E9C8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3CB203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aviculaceae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Kützing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9EFCB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5227E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 Mm,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D111C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9A3986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1A2EC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</w:t>
            </w:r>
          </w:p>
          <w:p w14:paraId="6B80C10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7A5A1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DE62A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7B225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E0571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7AF4A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1.1</w:t>
            </w:r>
          </w:p>
        </w:tc>
      </w:tr>
      <w:tr w:rsidR="00EB6845" w:rsidRPr="002B2D2B" w14:paraId="248581A2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4A06BF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Neomoeller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Antarctic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(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Castra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.) </w:t>
            </w:r>
            <w:proofErr w:type="spellStart"/>
            <w:proofErr w:type="gram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S.Blanco</w:t>
            </w:r>
            <w:proofErr w:type="spellEnd"/>
            <w:proofErr w:type="gramEnd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 &amp;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C.E.Wetzel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(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syn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.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Eucamp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antarctic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(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Castrac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.)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Mangin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>)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5A68B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706F6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de-DE"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Gs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Pd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6F89D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0208678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799A1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 / Telephone</w:t>
            </w:r>
          </w:p>
          <w:p w14:paraId="2F182BB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52A68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CC9EE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F9E84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50C12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0E314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.9</w:t>
            </w:r>
          </w:p>
        </w:tc>
      </w:tr>
      <w:tr w:rsidR="00EB6845" w:rsidRPr="002B2D2B" w14:paraId="7BE1FF24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0CADBA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Nitzschi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bicapitat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Cleve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5A3BA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B09F7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E33C1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84918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Fumarol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D0906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3FE85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C19BF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8A03E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C4FB1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62F6D997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805FB1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itzsch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Hassall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7E9AA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.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00488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 Gt, Mm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EAEB3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C4E48D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024C375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F4E8E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 / Whaler’s</w:t>
            </w:r>
          </w:p>
          <w:p w14:paraId="0E97413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AD589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2C2D2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CD605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F62A1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B9CCE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5.8</w:t>
            </w:r>
          </w:p>
        </w:tc>
      </w:tr>
      <w:tr w:rsidR="00EB6845" w:rsidRPr="002B2D2B" w14:paraId="50628015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306529E" w14:textId="77777777" w:rsidR="00EB6845" w:rsidRPr="002B2D2B" w:rsidRDefault="00EB6845" w:rsidP="005D4719">
            <w:pPr>
              <w:spacing w:after="0" w:line="480" w:lineRule="auto"/>
              <w:jc w:val="center"/>
              <w:rPr>
                <w:b/>
                <w:sz w:val="16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Nitzschi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decipien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Cs/>
                <w:color w:val="000000"/>
                <w:sz w:val="16"/>
                <w:lang w:eastAsia="de-DE"/>
              </w:rPr>
              <w:t>Hustedt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9C4C4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27AB5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E611F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4CCC6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4AA6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D4B6A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6FFD0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4A157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27152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75A2314A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DD8917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itzsch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hybrid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runow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50D1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.2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77800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76695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67B4640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0E6D710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96CEC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 / Whaler’s</w:t>
            </w:r>
          </w:p>
          <w:p w14:paraId="0F874D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B91EA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DADE3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8BB82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237CC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77311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3.6</w:t>
            </w:r>
          </w:p>
        </w:tc>
      </w:tr>
      <w:tr w:rsidR="00EB6845" w:rsidRPr="002B2D2B" w14:paraId="4340FD1B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A49D51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itzsch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lecointei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van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Heurck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810B9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.5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A705E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99A15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D06D1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F4D77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FA526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3854B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17EB9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B6EA2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.9</w:t>
            </w:r>
          </w:p>
        </w:tc>
      </w:tr>
      <w:tr w:rsidR="00EB6845" w:rsidRPr="002B2D2B" w14:paraId="7C0808A3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F3ADE1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itzsch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stella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anguin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66AD5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1490A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FF7E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A92A9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D4EAA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3B01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A8120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C78C4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5E3AF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43A0ADA2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B40544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Nitzsch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taenia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Hustedt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EE9D7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1C688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p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E2CBA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AB798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61B17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E20D6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28125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544DC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3796C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20B68813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631E90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lastRenderedPageBreak/>
              <w:t>Odontell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es-ES" w:eastAsia="de-DE"/>
              </w:rPr>
              <w:t xml:space="preserve"> litigiosa </w:t>
            </w: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(Van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Heutck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)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Hoban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C6A9A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es-ES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68721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es-ES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Pd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EED70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es-ES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BC9B4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es-ES" w:eastAsia="de-DE"/>
              </w:rPr>
            </w:pPr>
            <w:r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Drum / </w:t>
            </w:r>
            <w:proofErr w:type="spellStart"/>
            <w:r>
              <w:rPr>
                <w:rFonts w:eastAsia="Times New Roman"/>
                <w:color w:val="000000"/>
                <w:sz w:val="16"/>
                <w:lang w:val="es-ES" w:eastAsia="de-DE"/>
              </w:rPr>
              <w:t>Fumaroles</w:t>
            </w:r>
            <w:proofErr w:type="spellEnd"/>
            <w:r>
              <w:rPr>
                <w:rFonts w:eastAsia="Times New Roman"/>
                <w:color w:val="000000"/>
                <w:sz w:val="16"/>
                <w:lang w:val="es-ES" w:eastAsia="de-DE"/>
              </w:rPr>
              <w:t xml:space="preserve"> / </w:t>
            </w:r>
            <w:proofErr w:type="spellStart"/>
            <w:r>
              <w:rPr>
                <w:rFonts w:eastAsia="Times New Roman"/>
                <w:color w:val="000000"/>
                <w:sz w:val="16"/>
                <w:lang w:val="es-ES" w:eastAsia="de-DE"/>
              </w:rPr>
              <w:t>Telephon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9E14A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es-ES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8A983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es-ES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FF52F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es-ES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1FDDA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es-ES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86069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es-ES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es-ES" w:eastAsia="de-DE"/>
              </w:rPr>
              <w:t>7.9</w:t>
            </w:r>
          </w:p>
        </w:tc>
      </w:tr>
      <w:tr w:rsidR="00EB6845" w:rsidRPr="002B2D2B" w14:paraId="497E907A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58EF88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arlibellu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cruciculu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(Smith) Witkowski, Lange-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ertalo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 &amp;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etzelin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E017C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.9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FDCA0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3C04A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8B1E2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 / Fumarol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11CEA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31FE4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F52F0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19163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757E6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.3</w:t>
            </w:r>
          </w:p>
        </w:tc>
      </w:tr>
      <w:tr w:rsidR="00EB6845" w:rsidRPr="002B2D2B" w14:paraId="3B7D5913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7798378" w14:textId="77777777" w:rsidR="00EB6845" w:rsidRPr="002B2D2B" w:rsidRDefault="00EB6845" w:rsidP="005D4719">
            <w:pPr>
              <w:spacing w:after="0" w:line="480" w:lineRule="auto"/>
              <w:jc w:val="center"/>
              <w:rPr>
                <w:sz w:val="16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innular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Ehrenberg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B562B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9800C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63DD3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2B576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C5205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76E1E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C63B0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D2838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0BEC8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5C93AE70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2CEEE9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innular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quadratare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(Schmidt) Cleve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A301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6FEBC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e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B58E2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1C66D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A1D75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CEF60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C23B9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742AA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942D1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67255E27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897F71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lanothidium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delicatulum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Round &amp;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ukhtiyarova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EF4FF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.2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DAFD4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Pd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32C0F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6921A47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4AAF2FD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3DCA1C7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B2321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 / Fumaroles / Telephone / Whaler’s</w:t>
            </w:r>
          </w:p>
          <w:p w14:paraId="083916D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2E189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7119B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F44D4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46A2A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DA70C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8.4</w:t>
            </w:r>
          </w:p>
        </w:tc>
      </w:tr>
      <w:tr w:rsidR="00EB6845" w:rsidRPr="002B2D2B" w14:paraId="30E5038D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F99F28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lanothidium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dubium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runow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) Round &amp;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ukhtiyarova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FA289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F50DB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de-DE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Pd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Ba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1CEB7E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2E8326E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7878357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A9313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 / Fumaroles / Whaler’s</w:t>
            </w:r>
          </w:p>
          <w:p w14:paraId="13D1CA0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3F0C4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C62AE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689B3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164DF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BABCA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3.2</w:t>
            </w:r>
          </w:p>
        </w:tc>
      </w:tr>
      <w:tr w:rsidR="00EB6845" w:rsidRPr="002B2D2B" w14:paraId="32535277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C615B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lanothidium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Round &amp;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ukhtiyarova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3C9B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1.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18D01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M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 Pc, Pd, Pp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F36FDA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E16B6D8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68713C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20936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Drum / Telephone </w:t>
            </w:r>
          </w:p>
          <w:p w14:paraId="0BC2B1F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319C9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50C9C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59ECB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DA703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0F91A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8.9</w:t>
            </w:r>
          </w:p>
        </w:tc>
      </w:tr>
      <w:tr w:rsidR="00EB6845" w:rsidRPr="002B2D2B" w14:paraId="16977F23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18F6BC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orosi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cf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seudodenticulat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Jorgense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27B01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3.5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9BAF5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u, P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A3351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377C1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A000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359FA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3B1A7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74368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5CC25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.3</w:t>
            </w:r>
          </w:p>
        </w:tc>
      </w:tr>
      <w:tr w:rsidR="00EB6845" w:rsidRPr="002B2D2B" w14:paraId="5CC2248A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CF50FC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Pseudogomphonem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arcticum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Grunow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) Medli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6BD3C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 – 5.9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A8953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val="fr-FR" w:eastAsia="de-DE"/>
              </w:rPr>
            </w:pP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Cj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 xml:space="preserve">, Gt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Pe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 xml:space="preserve">, Pc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I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Gs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val="fr-FR" w:eastAsia="de-DE"/>
              </w:rPr>
              <w:t>, Pd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715F0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  <w:p w14:paraId="0957A01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01A507D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332B990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998E8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Base / Drum / Seal / Telephone / Whaler’s</w:t>
            </w:r>
          </w:p>
          <w:p w14:paraId="5FFDF49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9C829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4A61C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94D18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35F1A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85029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36.8</w:t>
            </w:r>
          </w:p>
        </w:tc>
      </w:tr>
      <w:tr w:rsidR="00EB6845" w:rsidRPr="002B2D2B" w14:paraId="54CF7281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F00A45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Pseudogomphonem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groenlandicum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Ostru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) Medli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AE62A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 – 1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0B2C2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Pe, Pc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Mm, Gs, Pd, Bac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Mh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A8E64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  <w:p w14:paraId="6895ED2E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5AB8E5E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0259F511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501B4E9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A2C04A" w14:textId="77777777" w:rsidR="00EB6845" w:rsidRPr="00716C21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716C21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Base / Drum / </w:t>
            </w:r>
            <w:proofErr w:type="spellStart"/>
            <w:r w:rsidRPr="00716C21">
              <w:rPr>
                <w:rFonts w:eastAsia="Times New Roman"/>
                <w:b/>
                <w:color w:val="000000"/>
                <w:sz w:val="16"/>
                <w:lang w:eastAsia="de-DE"/>
              </w:rPr>
              <w:t>Fildes</w:t>
            </w:r>
            <w:proofErr w:type="spellEnd"/>
            <w:r w:rsidRPr="00716C21">
              <w:rPr>
                <w:rFonts w:eastAsia="Times New Roman"/>
                <w:b/>
                <w:color w:val="000000"/>
                <w:sz w:val="16"/>
                <w:lang w:eastAsia="de-DE"/>
              </w:rPr>
              <w:t>/ Seal / Telephone / Whaler’s</w:t>
            </w:r>
          </w:p>
          <w:p w14:paraId="78B7A1A8" w14:textId="77777777" w:rsidR="00EB6845" w:rsidRPr="00716C21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716C21">
              <w:rPr>
                <w:rFonts w:eastAsia="Times New Roman"/>
                <w:b/>
                <w:color w:val="000000"/>
                <w:sz w:val="16"/>
                <w:lang w:eastAsia="de-DE"/>
              </w:rPr>
              <w:t>Base / Moore /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C1B4E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6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44BF2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671E5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03557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F2345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50</w:t>
            </w:r>
          </w:p>
        </w:tc>
      </w:tr>
      <w:tr w:rsidR="00EB6845" w:rsidRPr="002B2D2B" w14:paraId="7E3F95D4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568AAD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lastRenderedPageBreak/>
              <w:t>Pseudogomphonem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kamtschaticum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runow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) Medli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6EA3C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8D6FB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Ba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d, Ph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s, Pc, Gt, Pe, Pc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04A83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64B4FCF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0E58C30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7E3DEE3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28E82FD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80E535" w14:textId="77777777" w:rsidR="00EB6845" w:rsidRPr="00716C21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Base / Drum / </w:t>
            </w:r>
            <w:proofErr w:type="spellStart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 / Fumaroles / Seal / Telephone / Whaler’s</w:t>
            </w:r>
          </w:p>
          <w:p w14:paraId="61E61DBC" w14:textId="77777777" w:rsidR="00EB6845" w:rsidRPr="00716C21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 w:rsidRPr="00716C21"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0F9C5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ECEC9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9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3E931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9E830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16301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97.3</w:t>
            </w:r>
          </w:p>
        </w:tc>
      </w:tr>
      <w:tr w:rsidR="00EB6845" w:rsidRPr="002B2D2B" w14:paraId="28230F50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863DE0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seudogomphonem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edlin in Medlin &amp; Round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4A724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8.2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0E508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t, Pe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Mh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33286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62A0B7A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4AB348A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F7229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Whaler’s</w:t>
            </w:r>
          </w:p>
          <w:p w14:paraId="55F687E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C826E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88FCB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53533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AD40C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9BB2B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4.2</w:t>
            </w:r>
          </w:p>
        </w:tc>
      </w:tr>
      <w:tr w:rsidR="00EB6845" w:rsidRPr="002B2D2B" w14:paraId="394B4615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40F2FD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Pseudogomphonem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CF380E">
              <w:rPr>
                <w:rFonts w:eastAsia="Times New Roman"/>
                <w:b/>
                <w:iCs/>
                <w:color w:val="000000"/>
                <w:sz w:val="16"/>
                <w:lang w:eastAsia="de-DE"/>
              </w:rPr>
              <w:t>sp. 1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AAA19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 – 59.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062C4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ant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s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I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Pd, Gs, Ph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Pc, Gt, Pe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Pp, Bac 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DE1E8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  <w:p w14:paraId="4D46D0E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30C8107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062D99E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</w:p>
          <w:p w14:paraId="1E76DF0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56154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901147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 w:rsidRPr="00901147">
              <w:rPr>
                <w:rFonts w:eastAsia="Times New Roman"/>
                <w:b/>
                <w:color w:val="000000"/>
                <w:sz w:val="16"/>
                <w:lang w:eastAsia="de-DE"/>
              </w:rPr>
              <w:t>Fildes</w:t>
            </w:r>
            <w:proofErr w:type="spellEnd"/>
            <w:r w:rsidRPr="00901147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 / Fumaroles / Seal / Telephone / Wh</w:t>
            </w: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aler’s</w:t>
            </w:r>
          </w:p>
          <w:p w14:paraId="6E7A7464" w14:textId="77777777" w:rsidR="00EB6845" w:rsidRPr="00901147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D0245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9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0F6CA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7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C757E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83CC4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3F87D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76.3</w:t>
            </w:r>
          </w:p>
        </w:tc>
      </w:tr>
      <w:tr w:rsidR="00EB6845" w:rsidRPr="002B2D2B" w14:paraId="45EADDE6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7CC5A9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Pseudogomphonem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CF380E">
              <w:rPr>
                <w:rFonts w:eastAsia="Times New Roman"/>
                <w:b/>
                <w:iCs/>
                <w:color w:val="000000"/>
                <w:sz w:val="16"/>
                <w:lang w:eastAsia="de-DE"/>
              </w:rPr>
              <w:t>sp. 2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BC06D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5FDBA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I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7A2BD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F0F4A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Bas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E790A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A6123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14B75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CB7BC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5820A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5.3</w:t>
            </w:r>
          </w:p>
        </w:tc>
      </w:tr>
      <w:tr w:rsidR="00EB6845" w:rsidRPr="002B2D2B" w14:paraId="7F302603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E4F920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seudostaurosi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brevistria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runow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) Williams &amp; Round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A0F4D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DE036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Pd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Pe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3610D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3731C4D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0B58CAFE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68701AC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2FC15B4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D88C9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Fumaroles / Telephone / Whaler’s</w:t>
            </w:r>
          </w:p>
          <w:p w14:paraId="39963AB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588C9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15BF6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5D217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D8E76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3173B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6.3</w:t>
            </w:r>
          </w:p>
        </w:tc>
      </w:tr>
      <w:tr w:rsidR="00EB6845" w:rsidRPr="002B2D2B" w14:paraId="4C2B1611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52F43B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seudostaurosi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brevistria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var.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brevistriata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44A7D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E84C3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d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C06A5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BB6FD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BE000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1377C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E74E2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AE433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54E0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1D0F55FD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BFA73D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seudostaurosir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Williams &amp; Round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3A43D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494EF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666A7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1F0F14D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9EA1F8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</w:t>
            </w:r>
          </w:p>
          <w:p w14:paraId="00B86D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43248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DC724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191E6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B044F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53632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.9</w:t>
            </w:r>
          </w:p>
        </w:tc>
      </w:tr>
      <w:tr w:rsidR="00EB6845" w:rsidRPr="002B2D2B" w14:paraId="5DCD891B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06292B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Rhabdonem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.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Kützing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A26A9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DFF80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d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3BD25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01B96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32CE8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29112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8369A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79ABE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C55EA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61D7B45A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111B9A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lastRenderedPageBreak/>
              <w:t>Rhabdonem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rcuatum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Lyngbye</w:t>
            </w:r>
            <w:proofErr w:type="spellEnd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 xml:space="preserve">)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Kützing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0B5A1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&lt;1 – 3 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8CD15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d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47E96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D1AC0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C11DF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A7B15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4B7FB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6F8E4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B160B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40AB5A85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B2ECE2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Rhoicosphen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Grunow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A8098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.6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8386C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Hg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D6FD6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64C4225F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53677B1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E90BE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 / Seal / Whaler’s</w:t>
            </w:r>
          </w:p>
          <w:p w14:paraId="5E795BE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C78A5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138BF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EC701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9536D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66969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9.5</w:t>
            </w:r>
          </w:p>
        </w:tc>
      </w:tr>
      <w:tr w:rsidR="00EB6845" w:rsidRPr="002B2D2B" w14:paraId="40113AA1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8BC875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val="pt-PT" w:eastAsia="de-DE"/>
              </w:rPr>
            </w:pPr>
            <w:r w:rsidRPr="002B2D2B">
              <w:rPr>
                <w:rFonts w:eastAsia="Times New Roman"/>
                <w:i/>
                <w:iCs/>
                <w:color w:val="000000"/>
                <w:sz w:val="16"/>
                <w:lang w:val="pt-PT" w:eastAsia="de-DE"/>
              </w:rPr>
              <w:t xml:space="preserve">Rhoicosphenia abbreviata </w:t>
            </w:r>
            <w:r w:rsidRPr="002B2D2B">
              <w:rPr>
                <w:rFonts w:eastAsia="Times New Roman"/>
                <w:iCs/>
                <w:color w:val="000000"/>
                <w:sz w:val="16"/>
                <w:lang w:val="pt-PT" w:eastAsia="de-DE"/>
              </w:rPr>
              <w:t>(Agardh) Lange-Bertalot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A10B7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40CB0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Gs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 Gt, Pp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BA021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3EEE324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530C6B9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87915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Seal / Whaler’s</w:t>
            </w:r>
          </w:p>
          <w:p w14:paraId="51DF6D2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6B540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824DE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6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F28E5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4ADAF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BF4D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1.1</w:t>
            </w:r>
          </w:p>
        </w:tc>
      </w:tr>
      <w:tr w:rsidR="00EB6845" w:rsidRPr="002B2D2B" w14:paraId="371A7DC8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0030DF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Rhoicosphen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genuflex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Kützing</w:t>
            </w:r>
            <w:proofErr w:type="spellEnd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) Medli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3C015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2.7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0C586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de-DE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Hg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P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G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Mm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Ph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de-DE" w:eastAsia="de-DE"/>
              </w:rPr>
              <w:t>Gs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A8FDB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7319AD6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1DCEB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 / Whaler’s</w:t>
            </w:r>
          </w:p>
          <w:p w14:paraId="018FFFD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56F8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8C24C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6CD7A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99F7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BD029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4.7</w:t>
            </w:r>
          </w:p>
        </w:tc>
      </w:tr>
      <w:tr w:rsidR="00EB6845" w:rsidRPr="002B2D2B" w14:paraId="575904EA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E582A5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Rhoicosphen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linear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Ostrup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5D066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CC4DA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Hg, Gt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Pc, Pe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Gs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CADEA6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7FCC52F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5C9753E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798E5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rum / Seal / Whaler’s</w:t>
            </w:r>
          </w:p>
          <w:p w14:paraId="3655A06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 / 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F672B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9CC42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1D0F6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E51EC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DAF79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8.9</w:t>
            </w:r>
          </w:p>
        </w:tc>
      </w:tr>
      <w:tr w:rsidR="00EB6845" w:rsidRPr="002B2D2B" w14:paraId="48A072BD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D1E738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Rhoicosphen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. 1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42D8C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84641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c, Pe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0015C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513EB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 / Polish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DF421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F6C61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195B0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C722F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9559B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.9</w:t>
            </w:r>
          </w:p>
        </w:tc>
      </w:tr>
      <w:tr w:rsidR="00EB6845" w:rsidRPr="002B2D2B" w14:paraId="74B13759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E5E96A6" w14:textId="77777777" w:rsidR="00EB6845" w:rsidRPr="002B2D2B" w:rsidRDefault="00EB6845" w:rsidP="005D4719">
            <w:pPr>
              <w:spacing w:after="0" w:line="480" w:lineRule="auto"/>
              <w:jc w:val="center"/>
              <w:rPr>
                <w:sz w:val="16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Sella</w:t>
            </w:r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phor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Mereschkowsky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C63DE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420B2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B2CC8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5C5BF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3FCF5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013B0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435FC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BD368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E16A2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7A7DDCC2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DA5367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Stauro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Ehrenberg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28154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&lt;1 - 2.9 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C523A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F595D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82EAB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74625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EDDCA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37CBB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8EF06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A9F08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1AAB3078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98AFDA1" w14:textId="77777777" w:rsidR="00EB6845" w:rsidRPr="00CE7B05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val="de-DE" w:eastAsia="de-DE"/>
              </w:rPr>
            </w:pPr>
            <w:proofErr w:type="spellStart"/>
            <w:r w:rsidRPr="00CE7B05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>Synedropsis</w:t>
            </w:r>
            <w:proofErr w:type="spellEnd"/>
            <w:r w:rsidRPr="00CE7B05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>sp</w:t>
            </w:r>
            <w:proofErr w:type="spellEnd"/>
            <w:r w:rsidRPr="00CE7B05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 xml:space="preserve"> </w:t>
            </w:r>
            <w:proofErr w:type="spellStart"/>
            <w:r w:rsidRPr="00CE7B05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>Hasle</w:t>
            </w:r>
            <w:proofErr w:type="spellEnd"/>
            <w:r w:rsidRPr="00CE7B05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CE7B05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>Medlin</w:t>
            </w:r>
            <w:proofErr w:type="spellEnd"/>
            <w:r w:rsidRPr="00CE7B05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 xml:space="preserve"> &amp; </w:t>
            </w:r>
            <w:proofErr w:type="spellStart"/>
            <w:r w:rsidRPr="00CE7B05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>Syvertsen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30ECC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F80EE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t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602C0D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3A86C5C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5EB2C5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</w:t>
            </w:r>
          </w:p>
          <w:p w14:paraId="4EFD07F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280EE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D0DB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85B6C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C1D89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9F131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.3</w:t>
            </w:r>
          </w:p>
        </w:tc>
      </w:tr>
      <w:tr w:rsidR="00EB6845" w:rsidRPr="002B2D2B" w14:paraId="13A7A5D7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46F356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val="de-DE"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>Synedrops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>fragil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val="de-DE"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>Hasle</w:t>
            </w:r>
            <w:proofErr w:type="spellEnd"/>
            <w:r w:rsidRPr="002B2D2B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>Medlin</w:t>
            </w:r>
            <w:proofErr w:type="spellEnd"/>
            <w:r w:rsidRPr="002B2D2B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 xml:space="preserve"> &amp;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val="de-DE" w:eastAsia="de-DE"/>
              </w:rPr>
              <w:t>Syvertsen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6060A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697F6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Pe, 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4A436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079E8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58929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FD12C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C57D3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61473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F54D6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1766886B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91F22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val="nb-NO" w:eastAsia="de-DE"/>
              </w:rPr>
            </w:pPr>
            <w:r w:rsidRPr="002B2D2B">
              <w:rPr>
                <w:rFonts w:eastAsia="Times New Roman"/>
                <w:i/>
                <w:iCs/>
                <w:color w:val="000000"/>
                <w:sz w:val="16"/>
                <w:lang w:val="nb-NO" w:eastAsia="de-DE"/>
              </w:rPr>
              <w:t xml:space="preserve">Synedropsis recta </w:t>
            </w:r>
            <w:r w:rsidRPr="002B2D2B">
              <w:rPr>
                <w:rFonts w:eastAsia="Times New Roman"/>
                <w:iCs/>
                <w:color w:val="000000"/>
                <w:sz w:val="16"/>
                <w:lang w:val="nb-NO" w:eastAsia="de-DE"/>
              </w:rPr>
              <w:t>Hasle, Medlin &amp; Syvertsen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03EC8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96DF5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t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Pe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Pc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I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p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, Pd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042CF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, 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3E8190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 / Drum</w:t>
            </w:r>
          </w:p>
          <w:p w14:paraId="32FD25D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Polish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A1693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4F72F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F99EA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49613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2332F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3.7</w:t>
            </w:r>
          </w:p>
        </w:tc>
      </w:tr>
      <w:tr w:rsidR="00EB6845" w:rsidRPr="002B2D2B" w14:paraId="59DADFDF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38C392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Tabular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Kützing</w:t>
            </w:r>
            <w:proofErr w:type="spellEnd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) Williams &amp; Round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7A580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– 2.2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90C95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Hg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8991B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A7AAF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55AAE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89CC1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66567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10904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7B438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69BA8B9E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CCB46A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Tabulari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tabulat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Agardh</w:t>
            </w:r>
            <w:proofErr w:type="spellEnd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 xml:space="preserve">)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Snoeijs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6249E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 - 74.3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BB4AC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val="fr-FR"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Au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Gs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Pd, </w:t>
            </w:r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lastRenderedPageBreak/>
              <w:t xml:space="preserve">Pp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>B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val="fr-FR" w:eastAsia="de-DE"/>
              </w:rPr>
              <w:t xml:space="preserve">, Mm, Pc, 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30EF9E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lastRenderedPageBreak/>
              <w:t>DI</w:t>
            </w:r>
          </w:p>
          <w:p w14:paraId="7A6537C4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  <w:p w14:paraId="1819635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042A37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Bas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Seal / Telephone</w:t>
            </w:r>
          </w:p>
          <w:p w14:paraId="37D44943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Moore / 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0B5B8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3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C3B2E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B3CFE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3B349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5D921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3.7</w:t>
            </w:r>
          </w:p>
        </w:tc>
      </w:tr>
      <w:tr w:rsidR="00EB6845" w:rsidRPr="002B2D2B" w14:paraId="3336EAD1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48B11A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Thalassionema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>nitzschioides</w:t>
            </w:r>
            <w:proofErr w:type="spellEnd"/>
            <w:r w:rsidRPr="002B2D2B">
              <w:rPr>
                <w:rFonts w:eastAsia="Times New Roman"/>
                <w:b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b/>
                <w:iCs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b/>
                <w:iCs/>
                <w:color w:val="000000"/>
                <w:sz w:val="16"/>
                <w:lang w:eastAsia="de-DE"/>
              </w:rPr>
              <w:t>Grunow</w:t>
            </w:r>
            <w:proofErr w:type="spellEnd"/>
            <w:r w:rsidRPr="002B2D2B">
              <w:rPr>
                <w:rFonts w:eastAsia="Times New Roman"/>
                <w:b/>
                <w:iCs/>
                <w:color w:val="000000"/>
                <w:sz w:val="16"/>
                <w:lang w:eastAsia="de-DE"/>
              </w:rPr>
              <w:t xml:space="preserve">) </w:t>
            </w:r>
            <w:proofErr w:type="spellStart"/>
            <w:r w:rsidRPr="002B2D2B">
              <w:rPr>
                <w:rFonts w:eastAsia="Times New Roman"/>
                <w:b/>
                <w:iCs/>
                <w:color w:val="000000"/>
                <w:sz w:val="16"/>
                <w:lang w:eastAsia="de-DE"/>
              </w:rPr>
              <w:t>Mereschkowsky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30102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E95B2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Dant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5AA1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F6D19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D3415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7E2B8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59B09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D9628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A6D49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b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493CCEBC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DB29D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Thalassiosira</w:t>
            </w:r>
            <w:proofErr w:type="spellEnd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CF380E">
              <w:rPr>
                <w:rFonts w:eastAsia="Times New Roman"/>
                <w:iCs/>
                <w:color w:val="000000"/>
                <w:sz w:val="16"/>
                <w:lang w:eastAsia="de-DE"/>
              </w:rPr>
              <w:t>sp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Cleve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E2109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A3AD7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Hg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Cj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, Pd, Pp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41F5E3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4082C88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53AC52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Whaler’s</w:t>
            </w:r>
          </w:p>
          <w:p w14:paraId="4906B85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Base / 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DB4A8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C81F1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2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5CEE8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38582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9BEF6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.5</w:t>
            </w:r>
          </w:p>
        </w:tc>
      </w:tr>
      <w:tr w:rsidR="00EB6845" w:rsidRPr="002B2D2B" w14:paraId="57A2A7FE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CD3ED9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Thalassiosir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lentiginos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Janisch</w:t>
            </w:r>
            <w:proofErr w:type="spellEnd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) Fryxell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4EBE4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E59BE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ac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99DF8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21213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Fumaroles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055A9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71DBB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074C3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5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044F3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6004B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678B0108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613933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Thalassiosira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oestrupii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(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Ostenfeld</w:t>
            </w:r>
            <w:proofErr w:type="spellEnd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 xml:space="preserve">)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Hasle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046E72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0DB26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Au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80F81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BAAE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Raquelies</w:t>
            </w:r>
            <w:proofErr w:type="spellEnd"/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B7C43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EE6FA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3F44EC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43DBFD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5B52F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7DA1688D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AB3834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Trachyneis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aspera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 xml:space="preserve">(Ehrenberg) </w:t>
            </w:r>
            <w:proofErr w:type="spellStart"/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Hasle</w:t>
            </w:r>
            <w:proofErr w:type="spellEnd"/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C0C9F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10A38F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anc</w:t>
            </w:r>
            <w:proofErr w:type="spellEnd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 xml:space="preserve">, Gs, </w:t>
            </w:r>
            <w:proofErr w:type="spellStart"/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Bc</w:t>
            </w:r>
            <w:proofErr w:type="spellEnd"/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5F5979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  <w:p w14:paraId="2FF85D7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L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263DEC" w14:textId="77777777" w:rsidR="00EB6845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lang w:eastAsia="de-DE"/>
              </w:rPr>
              <w:t>Fildes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de-DE"/>
              </w:rPr>
              <w:t xml:space="preserve"> / Seal</w:t>
            </w:r>
          </w:p>
          <w:p w14:paraId="6422809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Moore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AB21D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3E869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BEBD0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67864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96EA2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7.9</w:t>
            </w:r>
          </w:p>
        </w:tc>
      </w:tr>
      <w:tr w:rsidR="00EB6845" w:rsidRPr="002B2D2B" w14:paraId="50721B6F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auto"/>
          </w:tcPr>
          <w:p w14:paraId="3434E4A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Cs/>
                <w:color w:val="000000"/>
                <w:sz w:val="16"/>
                <w:lang w:eastAsia="de-DE"/>
              </w:rPr>
            </w:pP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Trigonium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proofErr w:type="spellStart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arcticum</w:t>
            </w:r>
            <w:proofErr w:type="spellEnd"/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 xml:space="preserve"> </w:t>
            </w:r>
            <w:r w:rsidRPr="002B2D2B">
              <w:rPr>
                <w:rFonts w:eastAsia="Times New Roman"/>
                <w:iCs/>
                <w:color w:val="000000"/>
                <w:sz w:val="16"/>
                <w:lang w:eastAsia="de-DE"/>
              </w:rPr>
              <w:t>(Brightwell) Cleve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6C33D49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&lt;1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1B70B35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Gs</w:t>
            </w: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4D9C4FCB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DI</w:t>
            </w: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00ADF405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lang w:eastAsia="de-DE"/>
              </w:rPr>
              <w:t>Seal</w:t>
            </w: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2C770C0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6E163D5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663B35A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088685E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</w:tcPr>
          <w:p w14:paraId="2BCC1C9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2.6</w:t>
            </w:r>
          </w:p>
        </w:tc>
      </w:tr>
      <w:tr w:rsidR="00EB6845" w:rsidRPr="002B2D2B" w14:paraId="47B7819B" w14:textId="77777777" w:rsidTr="005D4719">
        <w:trPr>
          <w:trHeight w:val="57"/>
        </w:trPr>
        <w:tc>
          <w:tcPr>
            <w:tcW w:w="1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49342D9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i/>
                <w:iCs/>
                <w:color w:val="000000"/>
                <w:sz w:val="16"/>
                <w:lang w:eastAsia="de-DE"/>
              </w:rPr>
              <w:t>Total number of taxa</w:t>
            </w:r>
          </w:p>
        </w:tc>
        <w:tc>
          <w:tcPr>
            <w:tcW w:w="90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784A48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30</w:t>
            </w:r>
          </w:p>
        </w:tc>
        <w:tc>
          <w:tcPr>
            <w:tcW w:w="10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C6A8FE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</w:tc>
        <w:tc>
          <w:tcPr>
            <w:tcW w:w="10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4DBCEA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</w:tc>
        <w:tc>
          <w:tcPr>
            <w:tcW w:w="13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55300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</w:tc>
        <w:tc>
          <w:tcPr>
            <w:tcW w:w="5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207746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92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8CA680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07</w:t>
            </w:r>
          </w:p>
        </w:tc>
        <w:tc>
          <w:tcPr>
            <w:tcW w:w="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DC4FD1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42</w:t>
            </w:r>
          </w:p>
        </w:tc>
        <w:tc>
          <w:tcPr>
            <w:tcW w:w="4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EF0487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  <w:r w:rsidRPr="002B2D2B">
              <w:rPr>
                <w:rFonts w:eastAsia="Times New Roman"/>
                <w:color w:val="000000"/>
                <w:sz w:val="16"/>
                <w:lang w:eastAsia="de-DE"/>
              </w:rPr>
              <w:t>19</w:t>
            </w:r>
          </w:p>
        </w:tc>
        <w:tc>
          <w:tcPr>
            <w:tcW w:w="4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8D95C4" w14:textId="77777777" w:rsidR="00EB6845" w:rsidRPr="002B2D2B" w:rsidRDefault="00EB6845" w:rsidP="005D4719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lang w:eastAsia="de-DE"/>
              </w:rPr>
            </w:pPr>
          </w:p>
        </w:tc>
      </w:tr>
    </w:tbl>
    <w:p w14:paraId="65F3E575" w14:textId="467B08B0" w:rsidR="00EB6845" w:rsidRDefault="00EB6845" w:rsidP="00EB6845">
      <w:pPr>
        <w:pStyle w:val="Caption"/>
        <w:keepNext/>
        <w:spacing w:line="480" w:lineRule="auto"/>
        <w:rPr>
          <w:sz w:val="20"/>
          <w:szCs w:val="20"/>
        </w:rPr>
      </w:pPr>
    </w:p>
    <w:sectPr w:rsidR="00EB684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C7C60" w14:textId="77777777" w:rsidR="004B055D" w:rsidRDefault="004B055D" w:rsidP="004B055D">
      <w:pPr>
        <w:spacing w:after="0" w:line="240" w:lineRule="auto"/>
      </w:pPr>
      <w:r>
        <w:separator/>
      </w:r>
    </w:p>
  </w:endnote>
  <w:endnote w:type="continuationSeparator" w:id="0">
    <w:p w14:paraId="21A2D16D" w14:textId="77777777" w:rsidR="004B055D" w:rsidRDefault="004B055D" w:rsidP="004B0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17D2F" w14:textId="77777777" w:rsidR="00105885" w:rsidRDefault="001058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6800991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1" w:name="_GoBack" w:displacedByCustomXml="prev"/>
      <w:bookmarkEnd w:id="1" w:displacedByCustomXml="prev"/>
      <w:p w14:paraId="48970AD6" w14:textId="1A66B4CA" w:rsidR="00105885" w:rsidRDefault="001058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DC581D" w14:textId="77777777" w:rsidR="00105885" w:rsidRDefault="001058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A1E1C" w14:textId="77777777" w:rsidR="00105885" w:rsidRDefault="001058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4C834F" w14:textId="77777777" w:rsidR="004B055D" w:rsidRDefault="004B055D" w:rsidP="004B055D">
      <w:pPr>
        <w:spacing w:after="0" w:line="240" w:lineRule="auto"/>
      </w:pPr>
      <w:r>
        <w:separator/>
      </w:r>
    </w:p>
  </w:footnote>
  <w:footnote w:type="continuationSeparator" w:id="0">
    <w:p w14:paraId="712335C2" w14:textId="77777777" w:rsidR="004B055D" w:rsidRDefault="004B055D" w:rsidP="004B05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9E2BBE" w14:textId="77777777" w:rsidR="00105885" w:rsidRDefault="001058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2ECF26" w14:textId="60D113D4" w:rsidR="00105885" w:rsidRDefault="00105885" w:rsidP="00105885">
    <w:pPr>
      <w:pStyle w:val="Header"/>
    </w:pPr>
    <w:r w:rsidRPr="00366505">
      <w:t>Epiphytic diatom community structure and richness is determined by macroalgal host and location in the South Shetland Islands (Antarctica)</w:t>
    </w:r>
    <w:r>
      <w:t xml:space="preserve"> – Supplement table </w:t>
    </w:r>
    <w:r>
      <w:t>1</w:t>
    </w:r>
  </w:p>
  <w:p w14:paraId="791405F0" w14:textId="77777777" w:rsidR="00105885" w:rsidRPr="00105885" w:rsidRDefault="00105885" w:rsidP="0010588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5498CE" w14:textId="77777777" w:rsidR="00105885" w:rsidRDefault="001058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C0E811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F2C32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F5CF3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11EB7A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816932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FCB67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60460E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446365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42B8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5442EF7"/>
    <w:multiLevelType w:val="hybridMultilevel"/>
    <w:tmpl w:val="C63458BC"/>
    <w:lvl w:ilvl="0" w:tplc="7608B1FE">
      <w:start w:val="1"/>
      <w:numFmt w:val="decimal"/>
      <w:lvlText w:val="%1."/>
      <w:lvlJc w:val="left"/>
      <w:pPr>
        <w:ind w:left="720" w:hanging="360"/>
      </w:pPr>
    </w:lvl>
    <w:lvl w:ilvl="1" w:tplc="CBD0723C">
      <w:start w:val="1"/>
      <w:numFmt w:val="lowerLetter"/>
      <w:lvlText w:val="%2."/>
      <w:lvlJc w:val="left"/>
      <w:pPr>
        <w:ind w:left="1440" w:hanging="360"/>
      </w:pPr>
    </w:lvl>
    <w:lvl w:ilvl="2" w:tplc="029A28E6">
      <w:start w:val="1"/>
      <w:numFmt w:val="lowerRoman"/>
      <w:lvlText w:val="%3."/>
      <w:lvlJc w:val="right"/>
      <w:pPr>
        <w:ind w:left="2160" w:hanging="180"/>
      </w:pPr>
    </w:lvl>
    <w:lvl w:ilvl="3" w:tplc="62166FFA">
      <w:start w:val="1"/>
      <w:numFmt w:val="decimal"/>
      <w:lvlText w:val="%4."/>
      <w:lvlJc w:val="left"/>
      <w:pPr>
        <w:ind w:left="2880" w:hanging="360"/>
      </w:pPr>
    </w:lvl>
    <w:lvl w:ilvl="4" w:tplc="329602CA">
      <w:start w:val="1"/>
      <w:numFmt w:val="lowerLetter"/>
      <w:lvlText w:val="%5."/>
      <w:lvlJc w:val="left"/>
      <w:pPr>
        <w:ind w:left="3600" w:hanging="360"/>
      </w:pPr>
    </w:lvl>
    <w:lvl w:ilvl="5" w:tplc="3A927FA2">
      <w:start w:val="1"/>
      <w:numFmt w:val="lowerRoman"/>
      <w:lvlText w:val="%6."/>
      <w:lvlJc w:val="right"/>
      <w:pPr>
        <w:ind w:left="4320" w:hanging="180"/>
      </w:pPr>
    </w:lvl>
    <w:lvl w:ilvl="6" w:tplc="F00ECAE0">
      <w:start w:val="1"/>
      <w:numFmt w:val="decimal"/>
      <w:lvlText w:val="%7."/>
      <w:lvlJc w:val="left"/>
      <w:pPr>
        <w:ind w:left="5040" w:hanging="360"/>
      </w:pPr>
    </w:lvl>
    <w:lvl w:ilvl="7" w:tplc="907E9FB4">
      <w:start w:val="1"/>
      <w:numFmt w:val="lowerLetter"/>
      <w:lvlText w:val="%8."/>
      <w:lvlJc w:val="left"/>
      <w:pPr>
        <w:ind w:left="5760" w:hanging="360"/>
      </w:pPr>
    </w:lvl>
    <w:lvl w:ilvl="8" w:tplc="5C907AA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B072CD3"/>
    <w:multiLevelType w:val="hybridMultilevel"/>
    <w:tmpl w:val="CBDAFEB4"/>
    <w:lvl w:ilvl="0" w:tplc="E4DECF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C871C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F224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E0A9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62C85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3850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3612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7A01E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7422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CE36E1"/>
    <w:multiLevelType w:val="hybridMultilevel"/>
    <w:tmpl w:val="39364874"/>
    <w:lvl w:ilvl="0" w:tplc="07906A7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C5CCBD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CC00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686F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3C67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E8AD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68D9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6C435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6A68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7D3AE0"/>
    <w:multiLevelType w:val="hybridMultilevel"/>
    <w:tmpl w:val="E624B84E"/>
    <w:lvl w:ilvl="0" w:tplc="2A2A030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8736C8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1EEE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C063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2ED9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FEC1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1C7E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5CDD8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3A97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98770D"/>
    <w:multiLevelType w:val="hybridMultilevel"/>
    <w:tmpl w:val="1EAC17FC"/>
    <w:lvl w:ilvl="0" w:tplc="7D80F5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DEA3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BC28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10CE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8821F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F6D6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0AF1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A07BC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1285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D3640"/>
    <w:multiLevelType w:val="hybridMultilevel"/>
    <w:tmpl w:val="F20AEC00"/>
    <w:lvl w:ilvl="0" w:tplc="6E88C8CE">
      <w:start w:val="1"/>
      <w:numFmt w:val="decimal"/>
      <w:lvlText w:val="%1."/>
      <w:lvlJc w:val="left"/>
      <w:pPr>
        <w:ind w:left="720" w:hanging="360"/>
      </w:pPr>
    </w:lvl>
    <w:lvl w:ilvl="1" w:tplc="24A4022A">
      <w:start w:val="1"/>
      <w:numFmt w:val="lowerLetter"/>
      <w:lvlText w:val="%2."/>
      <w:lvlJc w:val="left"/>
      <w:pPr>
        <w:ind w:left="1440" w:hanging="360"/>
      </w:pPr>
    </w:lvl>
    <w:lvl w:ilvl="2" w:tplc="3F9A4960">
      <w:start w:val="1"/>
      <w:numFmt w:val="lowerRoman"/>
      <w:lvlText w:val="%3."/>
      <w:lvlJc w:val="right"/>
      <w:pPr>
        <w:ind w:left="2160" w:hanging="180"/>
      </w:pPr>
    </w:lvl>
    <w:lvl w:ilvl="3" w:tplc="4EB28D5C">
      <w:start w:val="1"/>
      <w:numFmt w:val="decimal"/>
      <w:lvlText w:val="%4."/>
      <w:lvlJc w:val="left"/>
      <w:pPr>
        <w:ind w:left="2880" w:hanging="360"/>
      </w:pPr>
    </w:lvl>
    <w:lvl w:ilvl="4" w:tplc="9F5C11E6">
      <w:start w:val="1"/>
      <w:numFmt w:val="lowerLetter"/>
      <w:lvlText w:val="%5."/>
      <w:lvlJc w:val="left"/>
      <w:pPr>
        <w:ind w:left="3600" w:hanging="360"/>
      </w:pPr>
    </w:lvl>
    <w:lvl w:ilvl="5" w:tplc="134A754C">
      <w:start w:val="1"/>
      <w:numFmt w:val="lowerRoman"/>
      <w:lvlText w:val="%6."/>
      <w:lvlJc w:val="right"/>
      <w:pPr>
        <w:ind w:left="4320" w:hanging="180"/>
      </w:pPr>
    </w:lvl>
    <w:lvl w:ilvl="6" w:tplc="7334FBDE">
      <w:start w:val="1"/>
      <w:numFmt w:val="decimal"/>
      <w:lvlText w:val="%7."/>
      <w:lvlJc w:val="left"/>
      <w:pPr>
        <w:ind w:left="5040" w:hanging="360"/>
      </w:pPr>
    </w:lvl>
    <w:lvl w:ilvl="7" w:tplc="24424AB2">
      <w:start w:val="1"/>
      <w:numFmt w:val="lowerLetter"/>
      <w:lvlText w:val="%8."/>
      <w:lvlJc w:val="left"/>
      <w:pPr>
        <w:ind w:left="5760" w:hanging="360"/>
      </w:pPr>
    </w:lvl>
    <w:lvl w:ilvl="8" w:tplc="08CCD77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E26E25"/>
    <w:multiLevelType w:val="hybridMultilevel"/>
    <w:tmpl w:val="83189BF4"/>
    <w:lvl w:ilvl="0" w:tplc="4DAC3D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8080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48F6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0ADC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8669B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FC1A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F2FB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A8386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FEF6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B77D83"/>
    <w:multiLevelType w:val="multilevel"/>
    <w:tmpl w:val="A14A1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5A4485"/>
    <w:multiLevelType w:val="hybridMultilevel"/>
    <w:tmpl w:val="C19E6D8A"/>
    <w:lvl w:ilvl="0" w:tplc="B346F852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F28A1A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B5C4B0B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E92FE0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B90EBE1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2AA27C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30E1D0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2C9CB86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5CF4698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8" w15:restartNumberingAfterBreak="0">
    <w:nsid w:val="3C927BA2"/>
    <w:multiLevelType w:val="hybridMultilevel"/>
    <w:tmpl w:val="7F4AA9A4"/>
    <w:lvl w:ilvl="0" w:tplc="9C7234BE">
      <w:start w:val="1"/>
      <w:numFmt w:val="decimal"/>
      <w:lvlText w:val="%1."/>
      <w:lvlJc w:val="left"/>
      <w:pPr>
        <w:ind w:left="720" w:hanging="360"/>
      </w:pPr>
    </w:lvl>
    <w:lvl w:ilvl="1" w:tplc="E986530C">
      <w:start w:val="1"/>
      <w:numFmt w:val="lowerLetter"/>
      <w:lvlText w:val="%2."/>
      <w:lvlJc w:val="left"/>
      <w:pPr>
        <w:ind w:left="1440" w:hanging="360"/>
      </w:pPr>
    </w:lvl>
    <w:lvl w:ilvl="2" w:tplc="4DB6D908">
      <w:start w:val="1"/>
      <w:numFmt w:val="lowerRoman"/>
      <w:lvlText w:val="%3."/>
      <w:lvlJc w:val="right"/>
      <w:pPr>
        <w:ind w:left="2160" w:hanging="180"/>
      </w:pPr>
    </w:lvl>
    <w:lvl w:ilvl="3" w:tplc="9DD6B1F4">
      <w:start w:val="1"/>
      <w:numFmt w:val="decimal"/>
      <w:lvlText w:val="%4."/>
      <w:lvlJc w:val="left"/>
      <w:pPr>
        <w:ind w:left="2880" w:hanging="360"/>
      </w:pPr>
    </w:lvl>
    <w:lvl w:ilvl="4" w:tplc="90048E70">
      <w:start w:val="1"/>
      <w:numFmt w:val="lowerLetter"/>
      <w:lvlText w:val="%5."/>
      <w:lvlJc w:val="left"/>
      <w:pPr>
        <w:ind w:left="3600" w:hanging="360"/>
      </w:pPr>
    </w:lvl>
    <w:lvl w:ilvl="5" w:tplc="E81871E6">
      <w:start w:val="1"/>
      <w:numFmt w:val="lowerRoman"/>
      <w:lvlText w:val="%6."/>
      <w:lvlJc w:val="right"/>
      <w:pPr>
        <w:ind w:left="4320" w:hanging="180"/>
      </w:pPr>
    </w:lvl>
    <w:lvl w:ilvl="6" w:tplc="26200C80">
      <w:start w:val="1"/>
      <w:numFmt w:val="decimal"/>
      <w:lvlText w:val="%7."/>
      <w:lvlJc w:val="left"/>
      <w:pPr>
        <w:ind w:left="5040" w:hanging="360"/>
      </w:pPr>
    </w:lvl>
    <w:lvl w:ilvl="7" w:tplc="D042FFD8">
      <w:start w:val="1"/>
      <w:numFmt w:val="lowerLetter"/>
      <w:lvlText w:val="%8."/>
      <w:lvlJc w:val="left"/>
      <w:pPr>
        <w:ind w:left="5760" w:hanging="360"/>
      </w:pPr>
    </w:lvl>
    <w:lvl w:ilvl="8" w:tplc="9A7066B6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7B69C1"/>
    <w:multiLevelType w:val="hybridMultilevel"/>
    <w:tmpl w:val="CC08CECE"/>
    <w:lvl w:ilvl="0" w:tplc="3E54B15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C46FF4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1528E5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6A25EB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12CFC0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53415D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9F4890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FD42598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F26BFD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715699A"/>
    <w:multiLevelType w:val="hybridMultilevel"/>
    <w:tmpl w:val="26C235E8"/>
    <w:lvl w:ilvl="0" w:tplc="9438BE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BA1D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1688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1CD4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9A602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92F6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48E1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DC49A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44B7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9"/>
  </w:num>
  <w:num w:numId="4">
    <w:abstractNumId w:val="9"/>
  </w:num>
  <w:num w:numId="5">
    <w:abstractNumId w:val="17"/>
  </w:num>
  <w:num w:numId="6">
    <w:abstractNumId w:val="14"/>
  </w:num>
  <w:num w:numId="7">
    <w:abstractNumId w:val="18"/>
  </w:num>
  <w:num w:numId="8">
    <w:abstractNumId w:val="12"/>
  </w:num>
  <w:num w:numId="9">
    <w:abstractNumId w:val="13"/>
  </w:num>
  <w:num w:numId="10">
    <w:abstractNumId w:val="15"/>
  </w:num>
  <w:num w:numId="11">
    <w:abstractNumId w:val="20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6A"/>
    <w:rsid w:val="00105885"/>
    <w:rsid w:val="002B4C73"/>
    <w:rsid w:val="0032378E"/>
    <w:rsid w:val="0034436A"/>
    <w:rsid w:val="004B055D"/>
    <w:rsid w:val="0067667F"/>
    <w:rsid w:val="006E594F"/>
    <w:rsid w:val="007A2830"/>
    <w:rsid w:val="007E72CA"/>
    <w:rsid w:val="008D2958"/>
    <w:rsid w:val="008E4F21"/>
    <w:rsid w:val="00A76206"/>
    <w:rsid w:val="00C63B83"/>
    <w:rsid w:val="00E9206A"/>
    <w:rsid w:val="00EB6845"/>
    <w:rsid w:val="00F2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5D990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EB6845"/>
    <w:pPr>
      <w:keepNext/>
      <w:keepLines/>
      <w:spacing w:before="240" w:after="0" w:line="360" w:lineRule="auto"/>
      <w:outlineLvl w:val="0"/>
    </w:pPr>
    <w:rPr>
      <w:rFonts w:eastAsia="Calibri Light" w:cs="Calibri Light"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EB6845"/>
    <w:pPr>
      <w:keepNext/>
      <w:keepLines/>
      <w:spacing w:before="40" w:after="0"/>
      <w:outlineLvl w:val="1"/>
    </w:pPr>
    <w:rPr>
      <w:rFonts w:eastAsia="Calibri Light" w:cs="Calibri Light"/>
      <w:color w:val="auto"/>
      <w:sz w:val="26"/>
      <w:szCs w:val="26"/>
    </w:rPr>
  </w:style>
  <w:style w:type="paragraph" w:styleId="Heading3">
    <w:name w:val="heading 3"/>
    <w:basedOn w:val="Normal"/>
    <w:link w:val="Heading3Char1"/>
    <w:uiPriority w:val="9"/>
    <w:qFormat/>
    <w:rsid w:val="00EB6845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val="de-DE" w:eastAsia="de-DE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rsid w:val="00EB6845"/>
    <w:pPr>
      <w:keepNext/>
      <w:keepLines/>
      <w:spacing w:before="40" w:after="0"/>
      <w:outlineLvl w:val="3"/>
    </w:pPr>
    <w:rPr>
      <w:rFonts w:ascii="Calibri Light" w:eastAsia="Calibri Light" w:hAnsi="Calibri Light" w:cs="Calibri Light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B6845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B6845"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B6845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B6845"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B6845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EB684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uiPriority w:val="9"/>
    <w:rsid w:val="00EB684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uiPriority w:val="9"/>
    <w:rsid w:val="00EB684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uiPriority w:val="9"/>
    <w:rsid w:val="00EB6845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B6845"/>
    <w:rPr>
      <w:rFonts w:ascii="Arial" w:eastAsia="Arial" w:hAnsi="Arial" w:cs="Arial"/>
      <w:b/>
      <w:bCs/>
      <w:color w:val="000000" w:themeColor="tex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EB6845"/>
    <w:rPr>
      <w:rFonts w:ascii="Arial" w:eastAsia="Arial" w:hAnsi="Arial" w:cs="Arial"/>
      <w:b/>
      <w:bCs/>
      <w:color w:val="000000" w:themeColor="text1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EB6845"/>
    <w:rPr>
      <w:rFonts w:ascii="Arial" w:eastAsia="Arial" w:hAnsi="Arial" w:cs="Arial"/>
      <w:b/>
      <w:bCs/>
      <w:i/>
      <w:iCs/>
      <w:color w:val="000000" w:themeColor="text1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EB6845"/>
    <w:rPr>
      <w:rFonts w:ascii="Arial" w:eastAsia="Arial" w:hAnsi="Arial" w:cs="Arial"/>
      <w:i/>
      <w:iCs/>
      <w:color w:val="000000" w:themeColor="text1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EB6845"/>
    <w:rPr>
      <w:rFonts w:ascii="Arial" w:eastAsia="Arial" w:hAnsi="Arial" w:cs="Arial"/>
      <w:i/>
      <w:iCs/>
      <w:color w:val="000000" w:themeColor="text1"/>
      <w:sz w:val="21"/>
      <w:szCs w:val="21"/>
      <w:lang w:val="en-GB"/>
    </w:rPr>
  </w:style>
  <w:style w:type="character" w:customStyle="1" w:styleId="TitleChar">
    <w:name w:val="Title Char"/>
    <w:basedOn w:val="DefaultParagraphFont"/>
    <w:uiPriority w:val="10"/>
    <w:rsid w:val="00EB6845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EB6845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B6845"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EB6845"/>
    <w:rPr>
      <w:rFonts w:ascii="Times New Roman" w:eastAsia="Calibri" w:hAnsi="Times New Roman" w:cs="Times New Roman"/>
      <w:i/>
      <w:color w:val="000000" w:themeColor="text1"/>
      <w:sz w:val="20"/>
      <w:szCs w:val="2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845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845"/>
    <w:rPr>
      <w:rFonts w:ascii="Times New Roman" w:eastAsia="Calibri" w:hAnsi="Times New Roman" w:cs="Times New Roman"/>
      <w:i/>
      <w:color w:val="000000" w:themeColor="text1"/>
      <w:sz w:val="20"/>
      <w:szCs w:val="20"/>
      <w:shd w:val="clear" w:color="auto" w:fill="F2F2F2"/>
      <w:lang w:val="en-GB"/>
    </w:rPr>
  </w:style>
  <w:style w:type="character" w:customStyle="1" w:styleId="HeaderChar">
    <w:name w:val="Header Char"/>
    <w:basedOn w:val="DefaultParagraphFont"/>
    <w:uiPriority w:val="99"/>
    <w:rsid w:val="00EB6845"/>
  </w:style>
  <w:style w:type="character" w:customStyle="1" w:styleId="FooterChar">
    <w:name w:val="Footer Char"/>
    <w:basedOn w:val="DefaultParagraphFont"/>
    <w:uiPriority w:val="99"/>
    <w:rsid w:val="00EB6845"/>
  </w:style>
  <w:style w:type="character" w:customStyle="1" w:styleId="CaptionChar">
    <w:name w:val="Caption Char"/>
    <w:uiPriority w:val="99"/>
    <w:rsid w:val="00EB6845"/>
  </w:style>
  <w:style w:type="table" w:customStyle="1" w:styleId="TableGridLight1">
    <w:name w:val="Table Grid Light1"/>
    <w:basedOn w:val="TableNormal"/>
    <w:uiPriority w:val="5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TableNormal"/>
    <w:uiPriority w:val="5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31">
    <w:name w:val="Einfache Tabelle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itternetztabelle21">
    <w:name w:val="Gitternetztabelle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31">
    <w:name w:val="Gitternetztabelle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41">
    <w:name w:val="Gitternetztabelle 41"/>
    <w:basedOn w:val="TableNormal"/>
    <w:uiPriority w:val="5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5dunkel1">
    <w:name w:val="Gitternetztabelle 5 dunkel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ritternetztabelle6farbig1">
    <w:name w:val="Gritternetztabelle 6 farbig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tternetztabelle7farbig1">
    <w:name w:val="Gritternetztabelle 7 farbig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entabelle1hell1">
    <w:name w:val="Listentabelle 1 hell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customStyle="1" w:styleId="Listentabelle21">
    <w:name w:val="Listentabelle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31">
    <w:name w:val="Listentabelle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entabelle41">
    <w:name w:val="Listentabelle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5dunkel1">
    <w:name w:val="Listentabelle 5 dunkel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entabelle6farbig1">
    <w:name w:val="Listentabelle 6 farbig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B6845"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EB6845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EB6845"/>
    <w:pPr>
      <w:spacing w:after="57"/>
    </w:pPr>
  </w:style>
  <w:style w:type="paragraph" w:styleId="TOC2">
    <w:name w:val="toc 2"/>
    <w:basedOn w:val="Normal"/>
    <w:next w:val="Normal"/>
    <w:uiPriority w:val="39"/>
    <w:unhideWhenUsed/>
    <w:rsid w:val="00EB6845"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rsid w:val="00EB6845"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rsid w:val="00EB6845"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rsid w:val="00EB6845"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rsid w:val="00EB6845"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rsid w:val="00EB6845"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rsid w:val="00EB6845"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rsid w:val="00EB6845"/>
    <w:pPr>
      <w:spacing w:after="57"/>
      <w:ind w:left="2268"/>
    </w:pPr>
  </w:style>
  <w:style w:type="paragraph" w:styleId="TOCHeading">
    <w:name w:val="TOC Heading"/>
    <w:uiPriority w:val="39"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B6845"/>
    <w:pPr>
      <w:ind w:left="720"/>
      <w:contextualSpacing/>
    </w:pPr>
  </w:style>
  <w:style w:type="character" w:customStyle="1" w:styleId="Heading1Char1">
    <w:name w:val="Heading 1 Char1"/>
    <w:basedOn w:val="DefaultParagraphFont"/>
    <w:link w:val="Heading1"/>
    <w:uiPriority w:val="9"/>
    <w:rsid w:val="00EB6845"/>
    <w:rPr>
      <w:rFonts w:ascii="Times New Roman" w:eastAsia="Calibri Light" w:hAnsi="Times New Roman" w:cs="Calibri Light"/>
      <w:sz w:val="32"/>
      <w:szCs w:val="32"/>
      <w:lang w:val="en-GB"/>
    </w:rPr>
  </w:style>
  <w:style w:type="paragraph" w:styleId="Title">
    <w:name w:val="Title"/>
    <w:basedOn w:val="Normal"/>
    <w:next w:val="Normal"/>
    <w:link w:val="TitleChar1"/>
    <w:uiPriority w:val="10"/>
    <w:qFormat/>
    <w:rsid w:val="00EB6845"/>
    <w:pPr>
      <w:spacing w:after="0" w:line="240" w:lineRule="auto"/>
      <w:contextualSpacing/>
    </w:pPr>
    <w:rPr>
      <w:rFonts w:ascii="Calibri Light" w:eastAsia="Calibri Light" w:hAnsi="Calibri Light" w:cs="Calibri Light"/>
      <w:spacing w:val="-10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sid w:val="00EB6845"/>
    <w:rPr>
      <w:rFonts w:ascii="Calibri Light" w:eastAsia="Calibri Light" w:hAnsi="Calibri Light" w:cs="Calibri Light"/>
      <w:color w:val="000000" w:themeColor="text1"/>
      <w:spacing w:val="-10"/>
      <w:sz w:val="56"/>
      <w:szCs w:val="56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B6845"/>
    <w:pPr>
      <w:tabs>
        <w:tab w:val="left" w:pos="384"/>
      </w:tabs>
      <w:spacing w:after="240" w:line="240" w:lineRule="auto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EB6845"/>
    <w:pPr>
      <w:spacing w:after="200" w:line="240" w:lineRule="auto"/>
    </w:pPr>
    <w:rPr>
      <w:i/>
      <w:iCs/>
      <w:color w:val="auto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45"/>
    <w:rPr>
      <w:rFonts w:ascii="Segoe UI" w:eastAsia="Calibri" w:hAnsi="Segoe UI" w:cs="Segoe UI"/>
      <w:color w:val="000000" w:themeColor="text1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EinfacheTabelle21">
    <w:name w:val="Einfache Tabelle 21"/>
    <w:basedOn w:val="TableNormal"/>
    <w:uiPriority w:val="42"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EB6845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1"/>
    <w:uiPriority w:val="11"/>
    <w:qFormat/>
    <w:rsid w:val="00EB6845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11"/>
    <w:rsid w:val="00EB6845"/>
    <w:rPr>
      <w:rFonts w:ascii="Times New Roman" w:eastAsia="Calibri" w:hAnsi="Times New Roman" w:cs="Times New Roman"/>
      <w:color w:val="5A5A5A" w:themeColor="text1" w:themeTint="A5"/>
      <w:spacing w:val="15"/>
      <w:sz w:val="20"/>
      <w:szCs w:val="20"/>
      <w:lang w:val="en-GB"/>
    </w:rPr>
  </w:style>
  <w:style w:type="character" w:customStyle="1" w:styleId="Heading2Char1">
    <w:name w:val="Heading 2 Char1"/>
    <w:basedOn w:val="DefaultParagraphFont"/>
    <w:link w:val="Heading2"/>
    <w:uiPriority w:val="9"/>
    <w:rsid w:val="00EB6845"/>
    <w:rPr>
      <w:rFonts w:ascii="Times New Roman" w:eastAsia="Calibri Light" w:hAnsi="Times New Roman" w:cs="Calibri Light"/>
      <w:sz w:val="26"/>
      <w:szCs w:val="26"/>
      <w:lang w:val="en-GB"/>
    </w:rPr>
  </w:style>
  <w:style w:type="character" w:customStyle="1" w:styleId="Heading3Char1">
    <w:name w:val="Heading 3 Char1"/>
    <w:basedOn w:val="DefaultParagraphFont"/>
    <w:link w:val="Heading3"/>
    <w:uiPriority w:val="9"/>
    <w:rsid w:val="00EB6845"/>
    <w:rPr>
      <w:rFonts w:ascii="Times New Roman" w:eastAsia="Times New Roman" w:hAnsi="Times New Roman" w:cs="Times New Roman"/>
      <w:b/>
      <w:bCs/>
      <w:color w:val="000000" w:themeColor="text1"/>
      <w:sz w:val="27"/>
      <w:szCs w:val="27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B6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84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845"/>
    <w:rPr>
      <w:rFonts w:ascii="Times New Roman" w:eastAsia="Calibri" w:hAnsi="Times New Roman" w:cs="Times New Roman"/>
      <w:b/>
      <w:bCs/>
      <w:color w:val="000000" w:themeColor="text1"/>
      <w:sz w:val="20"/>
      <w:szCs w:val="20"/>
      <w:lang w:val="en-GB"/>
    </w:rPr>
  </w:style>
  <w:style w:type="paragraph" w:styleId="ListBullet">
    <w:name w:val="List Bullet"/>
    <w:basedOn w:val="Normal"/>
    <w:uiPriority w:val="99"/>
    <w:unhideWhenUsed/>
    <w:rsid w:val="00EB6845"/>
    <w:pPr>
      <w:numPr>
        <w:numId w:val="5"/>
      </w:numPr>
      <w:contextualSpacing/>
    </w:pPr>
  </w:style>
  <w:style w:type="character" w:customStyle="1" w:styleId="Heading4Char1">
    <w:name w:val="Heading 4 Char1"/>
    <w:basedOn w:val="DefaultParagraphFont"/>
    <w:link w:val="Heading4"/>
    <w:uiPriority w:val="9"/>
    <w:rsid w:val="00EB6845"/>
    <w:rPr>
      <w:rFonts w:ascii="Calibri Light" w:eastAsia="Calibri Light" w:hAnsi="Calibri Light" w:cs="Calibri Light"/>
      <w:i/>
      <w:iCs/>
      <w:color w:val="2E74B5" w:themeColor="accent1" w:themeShade="BF"/>
      <w:sz w:val="20"/>
      <w:szCs w:val="20"/>
      <w:lang w:val="en-GB"/>
    </w:rPr>
  </w:style>
  <w:style w:type="paragraph" w:styleId="NoSpacing">
    <w:name w:val="No Spacing"/>
    <w:uiPriority w:val="1"/>
    <w:qFormat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B6845"/>
    <w:rPr>
      <w:color w:val="0000FF"/>
      <w:u w:val="single"/>
    </w:rPr>
  </w:style>
  <w:style w:type="character" w:customStyle="1" w:styleId="orcid-id-https">
    <w:name w:val="orcid-id-https"/>
    <w:basedOn w:val="DefaultParagraphFont"/>
    <w:rsid w:val="00EB6845"/>
  </w:style>
  <w:style w:type="character" w:styleId="Strong">
    <w:name w:val="Strong"/>
    <w:basedOn w:val="DefaultParagraphFont"/>
    <w:uiPriority w:val="22"/>
    <w:qFormat/>
    <w:rsid w:val="00EB6845"/>
    <w:rPr>
      <w:b/>
      <w:bCs/>
    </w:rPr>
  </w:style>
  <w:style w:type="paragraph" w:styleId="Header">
    <w:name w:val="header"/>
    <w:basedOn w:val="Normal"/>
    <w:link w:val="HeaderChar1"/>
    <w:uiPriority w:val="99"/>
    <w:unhideWhenUsed/>
    <w:rsid w:val="00EB68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Footer">
    <w:name w:val="footer"/>
    <w:basedOn w:val="Normal"/>
    <w:link w:val="FooterChar1"/>
    <w:uiPriority w:val="99"/>
    <w:unhideWhenUsed/>
    <w:rsid w:val="00EB68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B6845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EB6845"/>
  </w:style>
  <w:style w:type="paragraph" w:styleId="Revision">
    <w:name w:val="Revision"/>
    <w:hidden/>
    <w:uiPriority w:val="99"/>
    <w:semiHidden/>
    <w:rsid w:val="00EB6845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EB6845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B6845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EB6845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EB6845"/>
    <w:rPr>
      <w:rFonts w:ascii="Times New Roman" w:eastAsia="Calibri Light" w:hAnsi="Times New Roman" w:cs="Calibri Light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B6845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EB6845"/>
    <w:rPr>
      <w:rFonts w:ascii="Times New Roman" w:eastAsia="Calibri Light" w:hAnsi="Times New Roman" w:cs="Calibri Light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B6845"/>
    <w:pPr>
      <w:spacing w:line="480" w:lineRule="auto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EB6845"/>
    <w:rPr>
      <w:rFonts w:ascii="Times New Roman" w:eastAsia="Calibri Light" w:hAnsi="Times New Roman" w:cs="Calibri Light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B6845"/>
    <w:pPr>
      <w:spacing w:line="480" w:lineRule="auto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EB6845"/>
    <w:rPr>
      <w:rFonts w:ascii="Times New Roman" w:eastAsia="Times New Roman" w:hAnsi="Times New Roman" w:cs="Times New Roman"/>
      <w:b/>
      <w:bCs/>
      <w:color w:val="000000" w:themeColor="text1"/>
      <w:sz w:val="27"/>
      <w:szCs w:val="27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B6845"/>
    <w:pPr>
      <w:spacing w:line="480" w:lineRule="auto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EB6845"/>
    <w:rPr>
      <w:rFonts w:ascii="Calibri Light" w:eastAsia="Calibri Light" w:hAnsi="Calibri Light" w:cs="Calibri Light"/>
      <w:i/>
      <w:iCs/>
      <w:color w:val="2E74B5" w:themeColor="accent1" w:themeShade="BF"/>
      <w:sz w:val="20"/>
      <w:szCs w:val="20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B6845"/>
    <w:pPr>
      <w:spacing w:line="480" w:lineRule="auto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EB6845"/>
    <w:rPr>
      <w:rFonts w:ascii="Arial" w:eastAsia="Arial" w:hAnsi="Arial" w:cs="Arial"/>
      <w:b/>
      <w:bCs/>
      <w:color w:val="000000" w:themeColor="text1"/>
      <w:sz w:val="24"/>
      <w:szCs w:val="24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B6845"/>
    <w:pPr>
      <w:spacing w:line="480" w:lineRule="auto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EB6845"/>
    <w:rPr>
      <w:rFonts w:ascii="Arial" w:eastAsia="Arial" w:hAnsi="Arial" w:cs="Arial"/>
      <w:b/>
      <w:bCs/>
      <w:color w:val="000000" w:themeColor="text1"/>
      <w:sz w:val="20"/>
      <w:szCs w:val="20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B6845"/>
    <w:pPr>
      <w:spacing w:line="480" w:lineRule="auto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EB6845"/>
    <w:rPr>
      <w:rFonts w:ascii="Arial" w:eastAsia="Arial" w:hAnsi="Arial" w:cs="Arial"/>
      <w:b/>
      <w:bCs/>
      <w:i/>
      <w:iCs/>
      <w:color w:val="000000" w:themeColor="text1"/>
      <w:sz w:val="20"/>
      <w:szCs w:val="20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B6845"/>
    <w:pPr>
      <w:spacing w:line="480" w:lineRule="auto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EB6845"/>
    <w:rPr>
      <w:rFonts w:ascii="Arial" w:eastAsia="Arial" w:hAnsi="Arial" w:cs="Arial"/>
      <w:i/>
      <w:iCs/>
      <w:color w:val="000000" w:themeColor="text1"/>
      <w:sz w:val="20"/>
      <w:szCs w:val="20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B6845"/>
    <w:pPr>
      <w:spacing w:line="480" w:lineRule="auto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EB6845"/>
    <w:rPr>
      <w:rFonts w:ascii="Arial" w:eastAsia="Arial" w:hAnsi="Arial" w:cs="Arial"/>
      <w:i/>
      <w:iCs/>
      <w:color w:val="000000" w:themeColor="text1"/>
      <w:sz w:val="21"/>
      <w:szCs w:val="21"/>
      <w:lang w:val="en-GB"/>
    </w:rPr>
  </w:style>
  <w:style w:type="character" w:styleId="BookTitle">
    <w:name w:val="Book Title"/>
    <w:basedOn w:val="DefaultParagraphFont"/>
    <w:uiPriority w:val="33"/>
    <w:qFormat/>
    <w:rsid w:val="00EB6845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EB6845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EB6845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B6845"/>
    <w:rPr>
      <w:i/>
      <w:iCs/>
      <w:color w:val="5B9BD5" w:themeColor="accent1"/>
    </w:rPr>
  </w:style>
  <w:style w:type="table" w:styleId="MediumList1-Accent1">
    <w:name w:val="Medium List 1 Accent 1"/>
    <w:basedOn w:val="TableNormal"/>
    <w:uiPriority w:val="65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2E74B5" w:themeColor="accent1" w:themeShade="BF"/>
      <w:sz w:val="20"/>
      <w:szCs w:val="20"/>
      <w:lang w:val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FFFFFF" w:themeColor="background1"/>
      <w:sz w:val="20"/>
      <w:szCs w:val="20"/>
      <w:lang w:val="en-GB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 w:themeShade="BF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EB6845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EB684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EB6845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845"/>
    <w:pPr>
      <w:spacing w:after="0"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845"/>
    <w:rPr>
      <w:rFonts w:ascii="Consolas" w:eastAsia="Calibri" w:hAnsi="Consolas" w:cs="Times New Roman"/>
      <w:color w:val="000000" w:themeColor="text1"/>
      <w:sz w:val="20"/>
      <w:szCs w:val="20"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EB684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B684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B6845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EB6845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B684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B6845"/>
    <w:rPr>
      <w:rFonts w:ascii="Times New Roman" w:eastAsia="Calibri" w:hAnsi="Times New Roman" w:cs="Times New Roman"/>
      <w:i/>
      <w:iCs/>
      <w:color w:val="000000" w:themeColor="text1"/>
      <w:sz w:val="20"/>
      <w:szCs w:val="20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EB6845"/>
  </w:style>
  <w:style w:type="paragraph" w:styleId="NormalWeb">
    <w:name w:val="Normal (Web)"/>
    <w:basedOn w:val="Normal"/>
    <w:uiPriority w:val="99"/>
    <w:semiHidden/>
    <w:unhideWhenUsed/>
    <w:rsid w:val="00EB6845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684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6845"/>
    <w:rPr>
      <w:rFonts w:ascii="Consolas" w:eastAsia="Calibri" w:hAnsi="Consolas" w:cs="Times New Roman"/>
      <w:color w:val="000000" w:themeColor="text1"/>
      <w:sz w:val="21"/>
      <w:szCs w:val="21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684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6845"/>
    <w:rPr>
      <w:rFonts w:ascii="Segoe UI" w:eastAsia="Calibri" w:hAnsi="Segoe UI" w:cs="Segoe UI"/>
      <w:color w:val="000000" w:themeColor="text1"/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EB6845"/>
    <w:rPr>
      <w:i/>
      <w:iCs/>
    </w:rPr>
  </w:style>
  <w:style w:type="paragraph" w:styleId="BlockText">
    <w:name w:val="Block Text"/>
    <w:basedOn w:val="Normal"/>
    <w:uiPriority w:val="99"/>
    <w:semiHidden/>
    <w:unhideWhenUsed/>
    <w:rsid w:val="00EB6845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B684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16"/>
      <w:szCs w:val="16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B684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B68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16"/>
      <w:szCs w:val="16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B68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B684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B684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B684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EB68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B684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B6845"/>
  </w:style>
  <w:style w:type="character" w:customStyle="1" w:styleId="DateChar">
    <w:name w:val="Date Char"/>
    <w:basedOn w:val="DefaultParagraphFont"/>
    <w:link w:val="Date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B684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B68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B6845"/>
    <w:rPr>
      <w:rFonts w:asciiTheme="majorHAnsi" w:eastAsiaTheme="majorEastAsia" w:hAnsiTheme="majorHAnsi" w:cstheme="majorBidi"/>
      <w:color w:val="000000" w:themeColor="text1"/>
      <w:sz w:val="24"/>
      <w:szCs w:val="24"/>
      <w:shd w:val="pct20" w:color="auto" w:fill="auto"/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EB6845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B6845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B6845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B6845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B6845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EB684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EB684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ListNumber5">
    <w:name w:val="List Number 5"/>
    <w:basedOn w:val="Normal"/>
    <w:uiPriority w:val="99"/>
    <w:semiHidden/>
    <w:unhideWhenUsed/>
    <w:rsid w:val="00EB6845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B6845"/>
    <w:pPr>
      <w:numPr>
        <w:numId w:val="1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B6845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B6845"/>
    <w:pPr>
      <w:numPr>
        <w:numId w:val="1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B6845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B6845"/>
    <w:pPr>
      <w:numPr>
        <w:numId w:val="1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B6845"/>
    <w:pPr>
      <w:numPr>
        <w:numId w:val="1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B6845"/>
    <w:pPr>
      <w:numPr>
        <w:numId w:val="1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EB6845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EB6845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EB6845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EB684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EB6845"/>
    <w:pPr>
      <w:numPr>
        <w:numId w:val="2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EB6845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EB684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EB68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Calibri" w:hAnsi="Consolas" w:cs="Times New Roman"/>
      <w:color w:val="000000" w:themeColor="text1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B6845"/>
    <w:rPr>
      <w:rFonts w:ascii="Consolas" w:eastAsia="Calibri" w:hAnsi="Consolas" w:cs="Times New Roman"/>
      <w:color w:val="000000" w:themeColor="text1"/>
      <w:sz w:val="20"/>
      <w:szCs w:val="20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B6845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B6845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684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B684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B6845"/>
  </w:style>
  <w:style w:type="character" w:styleId="LineNumber">
    <w:name w:val="line number"/>
    <w:basedOn w:val="DefaultParagraphFont"/>
    <w:uiPriority w:val="99"/>
    <w:semiHidden/>
    <w:unhideWhenUsed/>
    <w:rsid w:val="00EB6845"/>
  </w:style>
  <w:style w:type="paragraph" w:styleId="EnvelopeReturn">
    <w:name w:val="envelope return"/>
    <w:basedOn w:val="Normal"/>
    <w:uiPriority w:val="99"/>
    <w:semiHidden/>
    <w:unhideWhenUsed/>
    <w:rsid w:val="00EB6845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EnvelopeAddress">
    <w:name w:val="envelope address"/>
    <w:basedOn w:val="Normal"/>
    <w:uiPriority w:val="99"/>
    <w:semiHidden/>
    <w:unhideWhenUsed/>
    <w:rsid w:val="00EB684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B6845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EB6845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B6845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EB6845"/>
    <w:pPr>
      <w:ind w:left="708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B6845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B6845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B6845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B6845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B6845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B6845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B6845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B6845"/>
    <w:pPr>
      <w:spacing w:after="0" w:line="240" w:lineRule="auto"/>
      <w:ind w:left="400" w:hanging="200"/>
    </w:pPr>
  </w:style>
  <w:style w:type="paragraph" w:customStyle="1" w:styleId="nova-e-listitem">
    <w:name w:val="nova-e-list__item"/>
    <w:basedOn w:val="Normal"/>
    <w:rsid w:val="00EB68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</w:rPr>
  </w:style>
  <w:style w:type="character" w:customStyle="1" w:styleId="apple-converted-space">
    <w:name w:val="apple-converted-space"/>
    <w:basedOn w:val="DefaultParagraphFont"/>
    <w:rsid w:val="00EB6845"/>
  </w:style>
  <w:style w:type="character" w:customStyle="1" w:styleId="acopre">
    <w:name w:val="acopre"/>
    <w:basedOn w:val="DefaultParagraphFont"/>
    <w:rsid w:val="00EB6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85172928177DF4AB7A69B9DE3A80B8B" ma:contentTypeVersion="12" ma:contentTypeDescription="Crear nuevo documento." ma:contentTypeScope="" ma:versionID="8b01d1105edf6e7dbfd61f7491bcf7e4">
  <xsd:schema xmlns:xsd="http://www.w3.org/2001/XMLSchema" xmlns:xs="http://www.w3.org/2001/XMLSchema" xmlns:p="http://schemas.microsoft.com/office/2006/metadata/properties" xmlns:ns3="d498d718-724c-46a6-9ee6-91cd3b6ed32c" xmlns:ns4="b2ae5a0b-361a-4926-a43a-53b589423de6" targetNamespace="http://schemas.microsoft.com/office/2006/metadata/properties" ma:root="true" ma:fieldsID="f015c811330f6fcae4ac2e19e973c569" ns3:_="" ns4:_="">
    <xsd:import namespace="d498d718-724c-46a6-9ee6-91cd3b6ed32c"/>
    <xsd:import namespace="b2ae5a0b-361a-4926-a43a-53b589423d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98d718-724c-46a6-9ee6-91cd3b6ed3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e5a0b-361a-4926-a43a-53b58942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6FC5A5-B17C-4BB2-BCE2-FB5260C2E9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98d718-724c-46a6-9ee6-91cd3b6ed32c"/>
    <ds:schemaRef ds:uri="b2ae5a0b-361a-4926-a43a-53b58942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35E3C5-65E4-41AA-9DB3-C879B10011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3B235C-1363-4D9B-822F-26F4581687B1}">
  <ds:schemaRefs>
    <ds:schemaRef ds:uri="http://schemas.microsoft.com/office/2006/metadata/properties"/>
    <ds:schemaRef ds:uri="http://purl.org/dc/terms/"/>
    <ds:schemaRef ds:uri="d498d718-724c-46a6-9ee6-91cd3b6ed32c"/>
    <ds:schemaRef ds:uri="b2ae5a0b-361a-4926-a43a-53b589423de6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372</Words>
  <Characters>1352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30T08:54:00Z</dcterms:created>
  <dcterms:modified xsi:type="dcterms:W3CDTF">2021-04-15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5172928177DF4AB7A69B9DE3A80B8B</vt:lpwstr>
  </property>
</Properties>
</file>